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93054" w14:textId="41B632C4" w:rsidR="001F6CE9" w:rsidRPr="00E24DC3" w:rsidRDefault="001F6CE9" w:rsidP="00C438E5">
      <w:pPr>
        <w:spacing w:after="120"/>
        <w:rPr>
          <w:b/>
          <w:sz w:val="28"/>
          <w:szCs w:val="28"/>
        </w:rPr>
      </w:pPr>
      <w:r w:rsidRPr="00E24DC3">
        <w:rPr>
          <w:b/>
          <w:sz w:val="28"/>
          <w:szCs w:val="28"/>
        </w:rPr>
        <w:t xml:space="preserve">Table S1. </w:t>
      </w:r>
      <w:r w:rsidR="00C438E5">
        <w:rPr>
          <w:b/>
          <w:sz w:val="28"/>
          <w:szCs w:val="28"/>
        </w:rPr>
        <w:t xml:space="preserve"> ApiAP2 mRNA expression</w:t>
      </w:r>
      <w:r w:rsidRPr="00E24DC3">
        <w:rPr>
          <w:b/>
          <w:sz w:val="28"/>
          <w:szCs w:val="28"/>
        </w:rPr>
        <w:t xml:space="preserve"> in Type II strains across </w:t>
      </w:r>
      <w:r w:rsidRPr="00E24DC3">
        <w:rPr>
          <w:b/>
          <w:i/>
          <w:sz w:val="28"/>
          <w:szCs w:val="28"/>
        </w:rPr>
        <w:t>Toxoplasma</w:t>
      </w:r>
      <w:r w:rsidRPr="00E24DC3">
        <w:rPr>
          <w:b/>
          <w:sz w:val="28"/>
          <w:szCs w:val="28"/>
        </w:rPr>
        <w:t xml:space="preserve"> life cycle stages.</w:t>
      </w:r>
    </w:p>
    <w:p w14:paraId="4C08C0B9" w14:textId="4AD14A3A" w:rsidR="001607E7" w:rsidRPr="00C438E5" w:rsidRDefault="00C438E5" w:rsidP="00C438E5">
      <w:pPr>
        <w:spacing w:after="80"/>
        <w:jc w:val="both"/>
        <w:rPr>
          <w:szCs w:val="22"/>
        </w:rPr>
      </w:pPr>
      <w:r w:rsidRPr="00C438E5">
        <w:rPr>
          <w:b/>
          <w:szCs w:val="22"/>
        </w:rPr>
        <w:t>mRNA expression analysis</w:t>
      </w:r>
      <w:r>
        <w:rPr>
          <w:szCs w:val="22"/>
        </w:rPr>
        <w:t>. M</w:t>
      </w:r>
      <w:r w:rsidR="001F6CE9">
        <w:rPr>
          <w:szCs w:val="22"/>
        </w:rPr>
        <w:t>icroarray</w:t>
      </w:r>
      <w:r>
        <w:rPr>
          <w:szCs w:val="22"/>
        </w:rPr>
        <w:t xml:space="preserve"> data:</w:t>
      </w:r>
      <w:r w:rsidR="00C76C01">
        <w:rPr>
          <w:szCs w:val="22"/>
        </w:rPr>
        <w:t xml:space="preserve"> </w:t>
      </w:r>
      <w:r w:rsidR="009E7F2D">
        <w:rPr>
          <w:szCs w:val="22"/>
        </w:rPr>
        <w:t>ME</w:t>
      </w:r>
      <w:r w:rsidR="00317EBE">
        <w:rPr>
          <w:szCs w:val="22"/>
        </w:rPr>
        <w:t xml:space="preserve">49 </w:t>
      </w:r>
      <w:r w:rsidR="0006631F">
        <w:rPr>
          <w:szCs w:val="22"/>
        </w:rPr>
        <w:t xml:space="preserve">strain tachyzoite and 2 </w:t>
      </w:r>
      <w:r w:rsidR="00532CA7">
        <w:rPr>
          <w:szCs w:val="22"/>
        </w:rPr>
        <w:t xml:space="preserve">day </w:t>
      </w:r>
      <w:r w:rsidR="00532CA7" w:rsidRPr="00532CA7">
        <w:rPr>
          <w:i/>
          <w:szCs w:val="22"/>
        </w:rPr>
        <w:t>in vitro</w:t>
      </w:r>
      <w:r w:rsidR="0006631F">
        <w:rPr>
          <w:szCs w:val="22"/>
        </w:rPr>
        <w:t xml:space="preserve"> bradyzoite</w:t>
      </w:r>
      <w:r w:rsidR="00532CA7">
        <w:rPr>
          <w:szCs w:val="22"/>
        </w:rPr>
        <w:t>.</w:t>
      </w:r>
      <w:r w:rsidR="00C76C01">
        <w:rPr>
          <w:szCs w:val="22"/>
        </w:rPr>
        <w:t xml:space="preserve">  </w:t>
      </w:r>
      <w:r w:rsidR="001F6CE9">
        <w:rPr>
          <w:szCs w:val="22"/>
        </w:rPr>
        <w:t>RNA-</w:t>
      </w:r>
      <w:proofErr w:type="spellStart"/>
      <w:r w:rsidR="001F6CE9">
        <w:rPr>
          <w:szCs w:val="22"/>
        </w:rPr>
        <w:t>seq</w:t>
      </w:r>
      <w:proofErr w:type="spellEnd"/>
      <w:r w:rsidR="00532CA7">
        <w:rPr>
          <w:szCs w:val="22"/>
        </w:rPr>
        <w:t xml:space="preserve"> data: </w:t>
      </w:r>
      <w:r w:rsidR="00865BBA">
        <w:rPr>
          <w:szCs w:val="22"/>
        </w:rPr>
        <w:t xml:space="preserve">M4 strain </w:t>
      </w:r>
      <w:r w:rsidR="0006631F">
        <w:rPr>
          <w:szCs w:val="22"/>
        </w:rPr>
        <w:t xml:space="preserve">21 day </w:t>
      </w:r>
      <w:r w:rsidR="0006631F" w:rsidRPr="0006631F">
        <w:rPr>
          <w:i/>
          <w:szCs w:val="22"/>
        </w:rPr>
        <w:t>in vivo</w:t>
      </w:r>
      <w:r w:rsidR="0006631F">
        <w:rPr>
          <w:szCs w:val="22"/>
        </w:rPr>
        <w:t xml:space="preserve"> bradyzoite,</w:t>
      </w:r>
      <w:r w:rsidR="00C76C01">
        <w:rPr>
          <w:szCs w:val="22"/>
        </w:rPr>
        <w:t xml:space="preserve">10 day </w:t>
      </w:r>
      <w:proofErr w:type="spellStart"/>
      <w:r w:rsidR="00865BBA">
        <w:rPr>
          <w:szCs w:val="22"/>
        </w:rPr>
        <w:t>oocyst</w:t>
      </w:r>
      <w:proofErr w:type="spellEnd"/>
      <w:r w:rsidR="00C76C01">
        <w:rPr>
          <w:szCs w:val="22"/>
        </w:rPr>
        <w:t xml:space="preserve"> (</w:t>
      </w:r>
      <w:proofErr w:type="spellStart"/>
      <w:r w:rsidR="00C76C01">
        <w:rPr>
          <w:szCs w:val="22"/>
        </w:rPr>
        <w:t>sporozoites</w:t>
      </w:r>
      <w:proofErr w:type="spellEnd"/>
      <w:r w:rsidR="00C76C01">
        <w:rPr>
          <w:szCs w:val="22"/>
        </w:rPr>
        <w:t>)</w:t>
      </w:r>
      <w:r w:rsidR="00532CA7">
        <w:rPr>
          <w:szCs w:val="22"/>
        </w:rPr>
        <w:t xml:space="preserve">, </w:t>
      </w:r>
      <w:r w:rsidR="00C76C01">
        <w:rPr>
          <w:szCs w:val="22"/>
        </w:rPr>
        <w:t>CZ-H3 strain tachyzoite and 3 day post-infection of cats (</w:t>
      </w:r>
      <w:proofErr w:type="spellStart"/>
      <w:r w:rsidR="00C76C01">
        <w:rPr>
          <w:szCs w:val="22"/>
        </w:rPr>
        <w:t>merozoites</w:t>
      </w:r>
      <w:proofErr w:type="spellEnd"/>
      <w:r w:rsidR="00C76C01">
        <w:rPr>
          <w:szCs w:val="22"/>
        </w:rPr>
        <w:t>)</w:t>
      </w:r>
      <w:r w:rsidR="00AF7139">
        <w:rPr>
          <w:szCs w:val="22"/>
        </w:rPr>
        <w:t>. A</w:t>
      </w:r>
      <w:r w:rsidR="00E24DC3">
        <w:rPr>
          <w:szCs w:val="22"/>
        </w:rPr>
        <w:t>ll 67</w:t>
      </w:r>
      <w:r w:rsidR="001F6CE9">
        <w:rPr>
          <w:szCs w:val="22"/>
        </w:rPr>
        <w:t xml:space="preserve"> </w:t>
      </w:r>
      <w:r w:rsidR="001F6CE9" w:rsidRPr="00F054C7">
        <w:rPr>
          <w:i/>
          <w:szCs w:val="22"/>
        </w:rPr>
        <w:t>Toxoplasma</w:t>
      </w:r>
      <w:r w:rsidR="00AF7139">
        <w:rPr>
          <w:szCs w:val="22"/>
        </w:rPr>
        <w:t xml:space="preserve"> ApiAP2 factors </w:t>
      </w:r>
      <w:r w:rsidR="00532CA7">
        <w:rPr>
          <w:szCs w:val="22"/>
        </w:rPr>
        <w:t xml:space="preserve">were </w:t>
      </w:r>
      <w:r w:rsidR="00AF7139">
        <w:rPr>
          <w:szCs w:val="22"/>
        </w:rPr>
        <w:t>ranked from</w:t>
      </w:r>
      <w:r w:rsidR="001F6CE9">
        <w:rPr>
          <w:szCs w:val="22"/>
        </w:rPr>
        <w:t xml:space="preserve"> highe</w:t>
      </w:r>
      <w:r w:rsidR="00E24DC3">
        <w:rPr>
          <w:szCs w:val="22"/>
        </w:rPr>
        <w:t>st (rank 1) to lowest (rank 67</w:t>
      </w:r>
      <w:r w:rsidR="001F6CE9">
        <w:rPr>
          <w:szCs w:val="22"/>
        </w:rPr>
        <w:t>) level of expression in each sample.  The percentile ex</w:t>
      </w:r>
      <w:r w:rsidR="00AF7139">
        <w:rPr>
          <w:szCs w:val="22"/>
        </w:rPr>
        <w:t>pression indicated</w:t>
      </w:r>
      <w:r w:rsidR="001F6CE9">
        <w:rPr>
          <w:szCs w:val="22"/>
        </w:rPr>
        <w:t xml:space="preserve"> in p</w:t>
      </w:r>
      <w:r w:rsidR="00AF7139">
        <w:rPr>
          <w:szCs w:val="22"/>
        </w:rPr>
        <w:t>arentheses</w:t>
      </w:r>
      <w:r w:rsidR="001F6CE9">
        <w:rPr>
          <w:szCs w:val="22"/>
        </w:rPr>
        <w:t xml:space="preserve"> is included to provide a reference for </w:t>
      </w:r>
      <w:r w:rsidR="00AF7139">
        <w:rPr>
          <w:szCs w:val="22"/>
        </w:rPr>
        <w:t xml:space="preserve">the relative expression of </w:t>
      </w:r>
      <w:r w:rsidR="00532CA7">
        <w:rPr>
          <w:szCs w:val="22"/>
        </w:rPr>
        <w:t xml:space="preserve">each </w:t>
      </w:r>
      <w:r w:rsidR="001F6CE9">
        <w:rPr>
          <w:szCs w:val="22"/>
        </w:rPr>
        <w:t>ApiAP2</w:t>
      </w:r>
      <w:r w:rsidR="00532CA7">
        <w:rPr>
          <w:szCs w:val="22"/>
        </w:rPr>
        <w:t xml:space="preserve"> mRNA</w:t>
      </w:r>
      <w:r w:rsidR="001F6CE9">
        <w:rPr>
          <w:szCs w:val="22"/>
        </w:rPr>
        <w:t xml:space="preserve"> aga</w:t>
      </w:r>
      <w:r w:rsidR="00AD055D">
        <w:rPr>
          <w:szCs w:val="22"/>
        </w:rPr>
        <w:t>inst all genes expressed in</w:t>
      </w:r>
      <w:r w:rsidR="001F6CE9">
        <w:rPr>
          <w:szCs w:val="22"/>
        </w:rPr>
        <w:t xml:space="preserve"> </w:t>
      </w:r>
      <w:r w:rsidR="00B06203">
        <w:rPr>
          <w:szCs w:val="22"/>
        </w:rPr>
        <w:t>the RNA sample</w:t>
      </w:r>
      <w:r w:rsidR="001F6CE9">
        <w:rPr>
          <w:szCs w:val="22"/>
        </w:rPr>
        <w:t>.</w:t>
      </w:r>
      <w:r w:rsidR="00B917D8">
        <w:rPr>
          <w:szCs w:val="22"/>
        </w:rPr>
        <w:t xml:space="preserve">  </w:t>
      </w:r>
      <w:r w:rsidR="00EF458E" w:rsidRPr="008D544D">
        <w:rPr>
          <w:b/>
          <w:szCs w:val="22"/>
        </w:rPr>
        <w:t>The highest levels of mRNA</w:t>
      </w:r>
      <w:r w:rsidR="00B917D8" w:rsidRPr="008D544D">
        <w:rPr>
          <w:b/>
          <w:szCs w:val="22"/>
        </w:rPr>
        <w:t xml:space="preserve"> expression</w:t>
      </w:r>
      <w:r w:rsidR="00A62A6C">
        <w:rPr>
          <w:b/>
          <w:szCs w:val="22"/>
        </w:rPr>
        <w:t xml:space="preserve"> for developmental</w:t>
      </w:r>
      <w:r w:rsidR="00EF458E" w:rsidRPr="008D544D">
        <w:rPr>
          <w:b/>
          <w:szCs w:val="22"/>
        </w:rPr>
        <w:t xml:space="preserve"> ApiAP2</w:t>
      </w:r>
      <w:r w:rsidR="00A62A6C">
        <w:rPr>
          <w:b/>
          <w:szCs w:val="22"/>
        </w:rPr>
        <w:t>s</w:t>
      </w:r>
      <w:r w:rsidR="00B917D8" w:rsidRPr="008D544D">
        <w:rPr>
          <w:b/>
          <w:szCs w:val="22"/>
        </w:rPr>
        <w:t xml:space="preserve"> are </w:t>
      </w:r>
      <w:r w:rsidR="00EF458E" w:rsidRPr="008D544D">
        <w:rPr>
          <w:b/>
          <w:szCs w:val="22"/>
        </w:rPr>
        <w:t xml:space="preserve">indicate by </w:t>
      </w:r>
      <w:r w:rsidR="002002A1">
        <w:rPr>
          <w:b/>
          <w:szCs w:val="22"/>
        </w:rPr>
        <w:t xml:space="preserve">larger </w:t>
      </w:r>
      <w:r w:rsidR="00EF458E" w:rsidRPr="008D544D">
        <w:rPr>
          <w:b/>
          <w:szCs w:val="22"/>
        </w:rPr>
        <w:t>bold font.</w:t>
      </w:r>
      <w:r w:rsidR="001F6CE9">
        <w:rPr>
          <w:szCs w:val="22"/>
        </w:rPr>
        <w:t xml:space="preserve">  </w:t>
      </w:r>
      <w:r w:rsidR="00A169F6">
        <w:t>C</w:t>
      </w:r>
      <w:r w:rsidR="008D544D">
        <w:t>olumn c</w:t>
      </w:r>
      <w:r w:rsidR="00A169F6">
        <w:t xml:space="preserve">olor code:  </w:t>
      </w:r>
      <w:r w:rsidR="00A169F6" w:rsidRPr="00865BBA">
        <w:rPr>
          <w:shd w:val="clear" w:color="auto" w:fill="FFFC96"/>
        </w:rPr>
        <w:t>ye</w:t>
      </w:r>
      <w:r w:rsidR="00865BBA" w:rsidRPr="00865BBA">
        <w:rPr>
          <w:shd w:val="clear" w:color="auto" w:fill="FFFC96"/>
        </w:rPr>
        <w:t>llow=</w:t>
      </w:r>
      <w:r w:rsidR="00A62A6C">
        <w:rPr>
          <w:shd w:val="clear" w:color="auto" w:fill="FFFC96"/>
        </w:rPr>
        <w:t xml:space="preserve">in vitro </w:t>
      </w:r>
      <w:r w:rsidR="00865BBA" w:rsidRPr="00865BBA">
        <w:rPr>
          <w:shd w:val="clear" w:color="auto" w:fill="FFFC96"/>
        </w:rPr>
        <w:t>tachyzoites</w:t>
      </w:r>
      <w:r w:rsidR="00865BBA">
        <w:t xml:space="preserve">, </w:t>
      </w:r>
      <w:r w:rsidR="00865BBA" w:rsidRPr="00865BBA">
        <w:rPr>
          <w:shd w:val="clear" w:color="auto" w:fill="90F88C"/>
        </w:rPr>
        <w:t>green=</w:t>
      </w:r>
      <w:proofErr w:type="spellStart"/>
      <w:r w:rsidR="00865BBA" w:rsidRPr="00865BBA">
        <w:rPr>
          <w:shd w:val="clear" w:color="auto" w:fill="90F88C"/>
        </w:rPr>
        <w:t>bradyzoites</w:t>
      </w:r>
      <w:proofErr w:type="spellEnd"/>
      <w:r w:rsidR="00865BBA">
        <w:t xml:space="preserve">, </w:t>
      </w:r>
      <w:r w:rsidR="00865BBA" w:rsidRPr="00865BBA">
        <w:rPr>
          <w:shd w:val="clear" w:color="auto" w:fill="FFAFAE"/>
        </w:rPr>
        <w:t>red=</w:t>
      </w:r>
      <w:r w:rsidR="0072547B">
        <w:rPr>
          <w:shd w:val="clear" w:color="auto" w:fill="FFAFAE"/>
        </w:rPr>
        <w:t xml:space="preserve">fully </w:t>
      </w:r>
      <w:proofErr w:type="spellStart"/>
      <w:r w:rsidR="0072547B">
        <w:rPr>
          <w:shd w:val="clear" w:color="auto" w:fill="FFAFAE"/>
        </w:rPr>
        <w:t>sporulated</w:t>
      </w:r>
      <w:proofErr w:type="spellEnd"/>
      <w:r w:rsidR="0072547B">
        <w:rPr>
          <w:shd w:val="clear" w:color="auto" w:fill="FFAFAE"/>
        </w:rPr>
        <w:t xml:space="preserve"> </w:t>
      </w:r>
      <w:proofErr w:type="spellStart"/>
      <w:r w:rsidR="0072547B">
        <w:rPr>
          <w:shd w:val="clear" w:color="auto" w:fill="FFAFAE"/>
        </w:rPr>
        <w:t>oocysts</w:t>
      </w:r>
      <w:proofErr w:type="spellEnd"/>
      <w:r w:rsidR="0072547B">
        <w:rPr>
          <w:shd w:val="clear" w:color="auto" w:fill="FFAFAE"/>
        </w:rPr>
        <w:t xml:space="preserve"> containing </w:t>
      </w:r>
      <w:proofErr w:type="spellStart"/>
      <w:r w:rsidR="00A62A6C">
        <w:rPr>
          <w:shd w:val="clear" w:color="auto" w:fill="FFAFAE"/>
        </w:rPr>
        <w:t>sporozoites</w:t>
      </w:r>
      <w:proofErr w:type="spellEnd"/>
      <w:r w:rsidR="00865BBA">
        <w:t xml:space="preserve">, </w:t>
      </w:r>
      <w:r w:rsidR="00AF7139">
        <w:rPr>
          <w:shd w:val="clear" w:color="auto" w:fill="7EDBFF"/>
        </w:rPr>
        <w:t>blue=</w:t>
      </w:r>
      <w:proofErr w:type="spellStart"/>
      <w:r w:rsidR="00A62A6C">
        <w:rPr>
          <w:shd w:val="clear" w:color="auto" w:fill="7EDBFF"/>
        </w:rPr>
        <w:t>merozoites</w:t>
      </w:r>
      <w:proofErr w:type="spellEnd"/>
      <w:r w:rsidR="0046725E">
        <w:t xml:space="preserve">, </w:t>
      </w:r>
      <w:r w:rsidR="0046725E" w:rsidRPr="0046725E">
        <w:rPr>
          <w:shd w:val="clear" w:color="auto" w:fill="FFCC99"/>
        </w:rPr>
        <w:t>orange=</w:t>
      </w:r>
      <w:r w:rsidR="00532CA7">
        <w:rPr>
          <w:shd w:val="clear" w:color="auto" w:fill="FFCC99"/>
        </w:rPr>
        <w:t xml:space="preserve">tachyzoite </w:t>
      </w:r>
      <w:r w:rsidR="00AF7139">
        <w:rPr>
          <w:shd w:val="clear" w:color="auto" w:fill="FFCC99"/>
        </w:rPr>
        <w:t xml:space="preserve">cell cycle regulated </w:t>
      </w:r>
      <w:r w:rsidR="0046725E" w:rsidRPr="0046725E">
        <w:rPr>
          <w:shd w:val="clear" w:color="auto" w:fill="FFCC99"/>
        </w:rPr>
        <w:t>Api</w:t>
      </w:r>
      <w:r w:rsidR="00AF7139">
        <w:rPr>
          <w:shd w:val="clear" w:color="auto" w:fill="FFCC99"/>
        </w:rPr>
        <w:t>AP2s</w:t>
      </w:r>
      <w:r w:rsidR="0046725E" w:rsidRPr="0046725E">
        <w:rPr>
          <w:shd w:val="clear" w:color="auto" w:fill="FFCC99"/>
        </w:rPr>
        <w:t xml:space="preserve"> </w:t>
      </w:r>
      <w:r w:rsidR="00532CA7">
        <w:t xml:space="preserve"> with</w:t>
      </w:r>
      <w:r w:rsidR="00AF7139" w:rsidRPr="009E7F2D">
        <w:t xml:space="preserve"> </w:t>
      </w:r>
      <w:r w:rsidR="00A02160" w:rsidRPr="009E7F2D">
        <w:t xml:space="preserve">the </w:t>
      </w:r>
      <w:r w:rsidR="00532CA7">
        <w:t>highest amplitude ApiAP2 mRNAs</w:t>
      </w:r>
      <w:r w:rsidR="00BB3A35" w:rsidRPr="009E7F2D">
        <w:t xml:space="preserve"> indicated as </w:t>
      </w:r>
      <w:r w:rsidR="00BB3A35" w:rsidRPr="009E7F2D">
        <w:rPr>
          <w:i/>
        </w:rPr>
        <w:t>dynamic</w:t>
      </w:r>
      <w:r w:rsidR="009E7F2D" w:rsidRPr="009E7F2D">
        <w:rPr>
          <w:i/>
        </w:rPr>
        <w:t xml:space="preserve"> cell cycle</w:t>
      </w:r>
      <w:r w:rsidR="0046725E" w:rsidRPr="009E7F2D">
        <w:t>.</w:t>
      </w:r>
      <w:r w:rsidR="00A169F6">
        <w:t xml:space="preserve"> </w:t>
      </w:r>
      <w:r w:rsidR="00ED742D">
        <w:t xml:space="preserve"> </w:t>
      </w:r>
      <w:r w:rsidR="00A169F6">
        <w:rPr>
          <w:szCs w:val="22"/>
        </w:rPr>
        <w:t>Note</w:t>
      </w:r>
      <w:r w:rsidR="0096723D">
        <w:rPr>
          <w:szCs w:val="22"/>
        </w:rPr>
        <w:t>:</w:t>
      </w:r>
      <w:r w:rsidR="00A169F6">
        <w:rPr>
          <w:szCs w:val="22"/>
        </w:rPr>
        <w:t xml:space="preserve"> </w:t>
      </w:r>
      <w:r>
        <w:rPr>
          <w:szCs w:val="22"/>
        </w:rPr>
        <w:t>ApiAP2 mRNA</w:t>
      </w:r>
      <w:r w:rsidR="0072547B">
        <w:rPr>
          <w:szCs w:val="22"/>
        </w:rPr>
        <w:t>s that are</w:t>
      </w:r>
      <w:r w:rsidR="002002A1">
        <w:rPr>
          <w:szCs w:val="22"/>
        </w:rPr>
        <w:t xml:space="preserve"> </w:t>
      </w:r>
      <w:r w:rsidR="001F6CE9">
        <w:rPr>
          <w:szCs w:val="22"/>
        </w:rPr>
        <w:t>transient</w:t>
      </w:r>
      <w:r w:rsidR="0072547B">
        <w:rPr>
          <w:szCs w:val="22"/>
        </w:rPr>
        <w:t>ly</w:t>
      </w:r>
      <w:r w:rsidR="001F6CE9">
        <w:rPr>
          <w:szCs w:val="22"/>
        </w:rPr>
        <w:t xml:space="preserve"> express</w:t>
      </w:r>
      <w:r w:rsidR="0072547B">
        <w:rPr>
          <w:szCs w:val="22"/>
        </w:rPr>
        <w:t>ed</w:t>
      </w:r>
      <w:r w:rsidR="0096723D">
        <w:rPr>
          <w:szCs w:val="22"/>
        </w:rPr>
        <w:t xml:space="preserve"> </w:t>
      </w:r>
      <w:r w:rsidR="0072547B">
        <w:rPr>
          <w:szCs w:val="22"/>
        </w:rPr>
        <w:t>are not fully captured</w:t>
      </w:r>
      <w:r w:rsidR="00BB3A35">
        <w:rPr>
          <w:szCs w:val="22"/>
        </w:rPr>
        <w:t xml:space="preserve"> </w:t>
      </w:r>
      <w:r w:rsidR="005D74F6">
        <w:rPr>
          <w:szCs w:val="22"/>
        </w:rPr>
        <w:t xml:space="preserve">particularly </w:t>
      </w:r>
      <w:r w:rsidR="00BB3A35">
        <w:rPr>
          <w:szCs w:val="22"/>
        </w:rPr>
        <w:t>dynamic</w:t>
      </w:r>
      <w:r w:rsidR="00B85698">
        <w:rPr>
          <w:szCs w:val="22"/>
        </w:rPr>
        <w:t xml:space="preserve"> </w:t>
      </w:r>
      <w:r w:rsidR="0072547B">
        <w:rPr>
          <w:szCs w:val="22"/>
        </w:rPr>
        <w:t xml:space="preserve">cell cycle </w:t>
      </w:r>
      <w:r w:rsidR="00B85698">
        <w:rPr>
          <w:szCs w:val="22"/>
        </w:rPr>
        <w:t>factors</w:t>
      </w:r>
      <w:r>
        <w:rPr>
          <w:szCs w:val="22"/>
        </w:rPr>
        <w:t xml:space="preserve"> (e.g. AP2IV-4 75th percentile only </w:t>
      </w:r>
      <w:r w:rsidR="00B85698">
        <w:rPr>
          <w:szCs w:val="22"/>
        </w:rPr>
        <w:t>S</w:t>
      </w:r>
      <w:r>
        <w:rPr>
          <w:szCs w:val="22"/>
        </w:rPr>
        <w:t xml:space="preserve"> phase-</w:t>
      </w:r>
      <w:r w:rsidR="00B85698">
        <w:rPr>
          <w:szCs w:val="22"/>
        </w:rPr>
        <w:t>mitosis</w:t>
      </w:r>
      <w:r w:rsidR="001F6CE9">
        <w:rPr>
          <w:szCs w:val="22"/>
        </w:rPr>
        <w:t>).</w:t>
      </w:r>
      <w:r w:rsidR="00317EBE">
        <w:rPr>
          <w:szCs w:val="22"/>
        </w:rPr>
        <w:t xml:space="preserve">  For some ApiAP2 factors</w:t>
      </w:r>
      <w:r>
        <w:rPr>
          <w:szCs w:val="22"/>
        </w:rPr>
        <w:t>,</w:t>
      </w:r>
      <w:r w:rsidR="00ED742D">
        <w:rPr>
          <w:szCs w:val="22"/>
        </w:rPr>
        <w:t xml:space="preserve"> mRNA expression has</w:t>
      </w:r>
      <w:r w:rsidR="00A169F6">
        <w:rPr>
          <w:szCs w:val="22"/>
        </w:rPr>
        <w:t xml:space="preserve"> been confirmed a</w:t>
      </w:r>
      <w:r w:rsidR="00317EBE">
        <w:rPr>
          <w:szCs w:val="22"/>
        </w:rPr>
        <w:t>t the protein level indicated by (P)</w:t>
      </w:r>
      <w:r w:rsidR="00A169F6">
        <w:rPr>
          <w:szCs w:val="22"/>
        </w:rPr>
        <w:t xml:space="preserve">. </w:t>
      </w:r>
      <w:r w:rsidR="001F6CE9">
        <w:rPr>
          <w:szCs w:val="22"/>
        </w:rPr>
        <w:t xml:space="preserve"> </w:t>
      </w:r>
      <w:r>
        <w:rPr>
          <w:szCs w:val="22"/>
        </w:rPr>
        <w:t xml:space="preserve">Strain-specific differences in expression </w:t>
      </w:r>
      <w:r w:rsidR="005D74F6">
        <w:rPr>
          <w:szCs w:val="22"/>
        </w:rPr>
        <w:t xml:space="preserve">are evident in some </w:t>
      </w:r>
      <w:r w:rsidR="00ED742D">
        <w:rPr>
          <w:szCs w:val="22"/>
        </w:rPr>
        <w:t xml:space="preserve">data </w:t>
      </w:r>
      <w:r w:rsidR="0096723D">
        <w:rPr>
          <w:szCs w:val="22"/>
        </w:rPr>
        <w:t xml:space="preserve">but </w:t>
      </w:r>
      <w:r w:rsidR="00ED742D">
        <w:rPr>
          <w:szCs w:val="22"/>
        </w:rPr>
        <w:t>were not highlighted</w:t>
      </w:r>
      <w:r w:rsidR="00D72F5C" w:rsidRPr="00865BBA">
        <w:rPr>
          <w:szCs w:val="22"/>
        </w:rPr>
        <w:t xml:space="preserve">.  </w:t>
      </w:r>
    </w:p>
    <w:tbl>
      <w:tblPr>
        <w:tblW w:w="12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1210"/>
        <w:gridCol w:w="1260"/>
        <w:gridCol w:w="1350"/>
        <w:gridCol w:w="1350"/>
        <w:gridCol w:w="1260"/>
        <w:gridCol w:w="1260"/>
        <w:gridCol w:w="3690"/>
      </w:tblGrid>
      <w:tr w:rsidR="0006631F" w:rsidRPr="001607E7" w14:paraId="5C649433" w14:textId="77777777" w:rsidTr="003F3241">
        <w:trPr>
          <w:trHeight w:val="9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14:paraId="65EDDA9C" w14:textId="6CE59755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 name</w:t>
            </w:r>
          </w:p>
          <w:p w14:paraId="3EEB98E8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  <w:shd w:val="clear" w:color="auto" w:fill="FFCC99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 w:val="20"/>
                <w:szCs w:val="20"/>
                <w:shd w:val="clear" w:color="auto" w:fill="FFCC99"/>
                <w:lang w:eastAsia="en-US"/>
              </w:rPr>
              <w:t>cell cycle</w:t>
            </w:r>
          </w:p>
          <w:p w14:paraId="06D666D5" w14:textId="3EE4070B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 w:val="20"/>
                <w:szCs w:val="20"/>
                <w:shd w:val="clear" w:color="auto" w:fill="FFCC99"/>
                <w:lang w:eastAsia="en-US"/>
              </w:rPr>
              <w:t>orang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A33A2E3" w14:textId="77777777" w:rsidR="0006631F" w:rsidRPr="001607E7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 xml:space="preserve">ME49 </w:t>
            </w:r>
            <w:proofErr w:type="spellStart"/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>tachy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9FCD06E" w14:textId="77777777" w:rsidR="0006631F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>ME49</w:t>
            </w:r>
          </w:p>
          <w:p w14:paraId="52D4F05D" w14:textId="77777777" w:rsidR="0006631F" w:rsidRPr="001607E7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 xml:space="preserve"> 2d </w:t>
            </w:r>
            <w:proofErr w:type="spellStart"/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>brady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E1608E9" w14:textId="77777777" w:rsidR="0006631F" w:rsidRPr="00086843" w:rsidRDefault="0006631F" w:rsidP="001607E7">
            <w:pPr>
              <w:jc w:val="center"/>
              <w:rPr>
                <w:rFonts w:eastAsia="Times New Roman" w:cs="Arial"/>
                <w:b/>
                <w:bCs/>
                <w:lang w:eastAsia="en-US"/>
              </w:rPr>
            </w:pPr>
            <w:r w:rsidRPr="00086843">
              <w:rPr>
                <w:rFonts w:eastAsia="Times New Roman" w:cs="Arial"/>
                <w:b/>
                <w:bCs/>
                <w:lang w:eastAsia="en-US"/>
              </w:rPr>
              <w:t xml:space="preserve">M4 </w:t>
            </w:r>
          </w:p>
          <w:p w14:paraId="3E60A66A" w14:textId="02448F12" w:rsidR="0006631F" w:rsidRPr="00086843" w:rsidRDefault="0006631F" w:rsidP="001607E7">
            <w:pPr>
              <w:jc w:val="center"/>
              <w:rPr>
                <w:rFonts w:eastAsia="Times New Roman" w:cs="Arial"/>
                <w:b/>
                <w:bCs/>
                <w:sz w:val="24"/>
                <w:lang w:eastAsia="en-US"/>
              </w:rPr>
            </w:pPr>
            <w:r w:rsidRPr="00086843">
              <w:rPr>
                <w:rFonts w:eastAsia="Times New Roman" w:cs="Arial"/>
                <w:b/>
                <w:bCs/>
                <w:lang w:eastAsia="en-US"/>
              </w:rPr>
              <w:t xml:space="preserve">21d </w:t>
            </w:r>
            <w:proofErr w:type="spellStart"/>
            <w:r w:rsidRPr="00086843">
              <w:rPr>
                <w:rFonts w:eastAsia="Times New Roman" w:cs="Arial"/>
                <w:b/>
                <w:bCs/>
                <w:lang w:eastAsia="en-US"/>
              </w:rPr>
              <w:t>brady</w:t>
            </w:r>
            <w:proofErr w:type="spellEnd"/>
            <w:r>
              <w:rPr>
                <w:rFonts w:eastAsia="Times New Roman" w:cs="Arial"/>
                <w:b/>
                <w:bCs/>
                <w:lang w:eastAsia="en-US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6B738861" w14:textId="5136E66B" w:rsidR="0006631F" w:rsidRPr="001607E7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 xml:space="preserve">M4-10d </w:t>
            </w:r>
            <w:proofErr w:type="spellStart"/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>o</w:t>
            </w:r>
            <w:r w:rsidRPr="001607E7">
              <w:rPr>
                <w:rFonts w:eastAsia="Times New Roman" w:cs="Arial"/>
                <w:b/>
                <w:bCs/>
                <w:szCs w:val="22"/>
                <w:lang w:eastAsia="en-US"/>
              </w:rPr>
              <w:t>ocys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A43D3D8" w14:textId="77777777" w:rsidR="0006631F" w:rsidRPr="001607E7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 xml:space="preserve">CZ-H3 </w:t>
            </w:r>
            <w:proofErr w:type="spellStart"/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>tachy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2722E0CF" w14:textId="77777777" w:rsidR="0006631F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>CZ-H3</w:t>
            </w:r>
          </w:p>
          <w:p w14:paraId="001728CA" w14:textId="77777777" w:rsidR="0006631F" w:rsidRPr="001607E7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 xml:space="preserve"> 3d </w:t>
            </w:r>
            <w:proofErr w:type="spellStart"/>
            <w:r>
              <w:rPr>
                <w:rFonts w:eastAsia="Times New Roman" w:cs="Arial"/>
                <w:b/>
                <w:bCs/>
                <w:szCs w:val="22"/>
                <w:lang w:eastAsia="en-US"/>
              </w:rPr>
              <w:t>mero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931D" w14:textId="08FBCDE3" w:rsidR="0006631F" w:rsidRDefault="0006631F" w:rsidP="001607E7">
            <w:pPr>
              <w:jc w:val="center"/>
              <w:rPr>
                <w:rFonts w:eastAsia="Times New Roman" w:cs="Arial"/>
                <w:b/>
                <w:bCs/>
                <w:color w:val="000000"/>
                <w:sz w:val="24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lang w:eastAsia="en-US"/>
              </w:rPr>
              <w:t>Developmental Expression</w:t>
            </w:r>
          </w:p>
          <w:p w14:paraId="208AB1C5" w14:textId="77777777" w:rsidR="0006631F" w:rsidRDefault="0006631F" w:rsidP="001607E7">
            <w:pPr>
              <w:jc w:val="center"/>
              <w:rPr>
                <w:rFonts w:eastAsia="Times New Roman" w:cs="Arial"/>
                <w:bCs/>
                <w:color w:val="000000"/>
                <w:szCs w:val="22"/>
                <w:lang w:eastAsia="en-US"/>
              </w:rPr>
            </w:pPr>
            <w:r w:rsidRPr="00B139F0">
              <w:rPr>
                <w:rFonts w:eastAsia="Times New Roman" w:cs="Arial"/>
                <w:bCs/>
                <w:color w:val="000000"/>
                <w:szCs w:val="22"/>
                <w:lang w:eastAsia="en-US"/>
              </w:rPr>
              <w:t xml:space="preserve">*see additional evidence </w:t>
            </w:r>
            <w:proofErr w:type="spellStart"/>
            <w:r w:rsidRPr="00B139F0">
              <w:rPr>
                <w:rFonts w:eastAsia="Times New Roman" w:cs="Arial"/>
                <w:bCs/>
                <w:color w:val="000000"/>
                <w:szCs w:val="22"/>
                <w:lang w:eastAsia="en-US"/>
              </w:rPr>
              <w:t>ToxoDB</w:t>
            </w:r>
            <w:proofErr w:type="spellEnd"/>
          </w:p>
          <w:p w14:paraId="13847AB8" w14:textId="776EE1B2" w:rsidR="0006631F" w:rsidRPr="00B139F0" w:rsidRDefault="0006631F" w:rsidP="001607E7">
            <w:pPr>
              <w:jc w:val="center"/>
              <w:rPr>
                <w:rFonts w:eastAsia="Times New Roman" w:cs="Arial"/>
                <w:bCs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bCs/>
                <w:color w:val="000000"/>
                <w:szCs w:val="22"/>
                <w:lang w:eastAsia="en-US"/>
              </w:rPr>
              <w:t>(P) confirmed at the protein level</w:t>
            </w:r>
          </w:p>
        </w:tc>
      </w:tr>
      <w:tr w:rsidR="0006631F" w:rsidRPr="001607E7" w14:paraId="18F2DE0E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483B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b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55DCFAF" w14:textId="13C95679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2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1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AF534A7" w14:textId="62B7A184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4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8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BF1E0D4" w14:textId="12388D70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57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2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5F8678AD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37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3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4D05C97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63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1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087CDB3C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21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53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4020" w14:textId="28DA5C6E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early </w:t>
            </w:r>
            <w:proofErr w:type="spellStart"/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bradyzoites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</w:p>
          <w:p w14:paraId="66EFCF5C" w14:textId="5C9E19F4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&amp; feline cycle stages</w:t>
            </w:r>
            <w:r w:rsidRPr="005C40FC">
              <w:rPr>
                <w:rFonts w:eastAsia="Times New Roman" w:cs="Arial"/>
                <w:color w:val="000000"/>
                <w:sz w:val="28"/>
                <w:szCs w:val="28"/>
                <w:lang w:eastAsia="en-US"/>
              </w:rPr>
              <w:t>*</w:t>
            </w:r>
          </w:p>
        </w:tc>
      </w:tr>
      <w:tr w:rsidR="0006631F" w:rsidRPr="001607E7" w14:paraId="59AF9D1B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D8C9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II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C46431C" w14:textId="05B60CB8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6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E895800" w14:textId="4751F356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4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1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601AEC7" w14:textId="15B9A90E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65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30D8ADE8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52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2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394678A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65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6F54CCD5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62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21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2EDF5" w14:textId="77777777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7239956E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EB2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II-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68B0E0F" w14:textId="1114185E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9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7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FA70A59" w14:textId="13461389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2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644DB51" w14:textId="5AA2A3FB" w:rsidR="0006631F" w:rsidRPr="003F3241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3241">
              <w:rPr>
                <w:rFonts w:eastAsia="Times New Roman" w:cs="Arial"/>
                <w:b/>
                <w:color w:val="000000"/>
                <w:sz w:val="28"/>
                <w:szCs w:val="28"/>
              </w:rPr>
              <w:t>24</w:t>
            </w:r>
            <w:r w:rsidRPr="003F3241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1659EF33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16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33A3BA4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25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3C0EBA53" w14:textId="77777777" w:rsidR="0006631F" w:rsidRPr="002936CA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2936CA">
              <w:rPr>
                <w:rFonts w:eastAsia="Times New Roman" w:cs="Arial"/>
                <w:sz w:val="24"/>
                <w:lang w:eastAsia="en-US"/>
              </w:rPr>
              <w:t>63</w:t>
            </w:r>
            <w:r w:rsidRPr="002936CA">
              <w:rPr>
                <w:rFonts w:eastAsia="Times New Roman" w:cs="Arial"/>
                <w:sz w:val="24"/>
                <w:vertAlign w:val="superscript"/>
                <w:lang w:eastAsia="en-US"/>
              </w:rPr>
              <w:t>(2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E164" w14:textId="3E31A9F4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intermediate </w:t>
            </w:r>
            <w:r w:rsidR="00861202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life cycle 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>(P)</w:t>
            </w:r>
          </w:p>
          <w:p w14:paraId="01E967A3" w14:textId="12DCB823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&amp; </w:t>
            </w:r>
            <w:r w:rsidR="0072547B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highest in </w:t>
            </w:r>
            <w:proofErr w:type="spellStart"/>
            <w:r w:rsidR="0072547B">
              <w:rPr>
                <w:rFonts w:eastAsia="Times New Roman" w:cs="Arial"/>
                <w:color w:val="000000"/>
                <w:szCs w:val="22"/>
                <w:lang w:eastAsia="en-US"/>
              </w:rPr>
              <w:t>unsporulated</w:t>
            </w:r>
            <w:proofErr w:type="spellEnd"/>
            <w:r w:rsidR="0072547B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  <w:proofErr w:type="spellStart"/>
            <w:r w:rsidR="0072547B">
              <w:rPr>
                <w:rFonts w:eastAsia="Times New Roman" w:cs="Arial"/>
                <w:color w:val="000000"/>
                <w:szCs w:val="22"/>
                <w:lang w:eastAsia="en-US"/>
              </w:rPr>
              <w:t>oocysts</w:t>
            </w:r>
            <w:proofErr w:type="spellEnd"/>
            <w:r w:rsidR="0072547B" w:rsidRPr="0072547B">
              <w:rPr>
                <w:rFonts w:eastAsia="Times New Roman" w:cs="Arial"/>
                <w:color w:val="000000"/>
                <w:sz w:val="24"/>
                <w:lang w:eastAsia="en-US"/>
              </w:rPr>
              <w:t>*</w:t>
            </w:r>
          </w:p>
        </w:tc>
      </w:tr>
      <w:tr w:rsidR="0006631F" w:rsidRPr="001607E7" w14:paraId="2917BBFA" w14:textId="77777777" w:rsidTr="003F3241">
        <w:trPr>
          <w:trHeight w:val="58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862A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II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EF5C4B6" w14:textId="6F69C2E5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7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5885096" w14:textId="4948DBF9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7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988557E" w14:textId="561E0AEF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66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6542912F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13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5C8B7E7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67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4043EE1D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65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15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2962C" w14:textId="5A1967BD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sporozoite</w:t>
            </w:r>
            <w:proofErr w:type="spellEnd"/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specific</w:t>
            </w:r>
          </w:p>
        </w:tc>
      </w:tr>
      <w:tr w:rsidR="0006631F" w:rsidRPr="001607E7" w14:paraId="7E9DE673" w14:textId="77777777" w:rsidTr="003F3241">
        <w:trPr>
          <w:trHeight w:val="4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31CD2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II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CC56434" w14:textId="27E0853D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6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BA1F667" w14:textId="010F71FF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5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F76D39E" w14:textId="75F0E876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63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1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584FF1D1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31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4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DFCC43B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64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1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3500D517" w14:textId="77777777" w:rsidR="0006631F" w:rsidRPr="00F62631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62631">
              <w:rPr>
                <w:rFonts w:eastAsia="Times New Roman" w:cs="Arial"/>
                <w:b/>
                <w:sz w:val="28"/>
                <w:szCs w:val="28"/>
                <w:lang w:eastAsia="en-US"/>
              </w:rPr>
              <w:t>17</w:t>
            </w:r>
            <w:r w:rsidRPr="00F62631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58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B9C08" w14:textId="463D2AB8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feline cycle specific</w:t>
            </w:r>
          </w:p>
        </w:tc>
      </w:tr>
      <w:tr w:rsidR="0006631F" w:rsidRPr="001607E7" w14:paraId="54108136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EBA4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V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65BCF18" w14:textId="16296197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7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B2474C8" w14:textId="091C4910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5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0A0E4D1" w14:textId="0FBD0960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40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E385439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11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2041A4C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28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5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0271BEBD" w14:textId="77777777" w:rsidR="0006631F" w:rsidRPr="00F62631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62631">
              <w:rPr>
                <w:rFonts w:eastAsia="Times New Roman" w:cs="Arial"/>
                <w:b/>
                <w:sz w:val="28"/>
                <w:szCs w:val="28"/>
                <w:lang w:eastAsia="en-US"/>
              </w:rPr>
              <w:t>10</w:t>
            </w:r>
            <w:r w:rsidRPr="00F62631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8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0611" w14:textId="5A7DF9E6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highest in feline cycle stages</w:t>
            </w:r>
            <w:r w:rsidR="003F3241">
              <w:rPr>
                <w:rFonts w:eastAsia="Times New Roman" w:cs="Arial"/>
                <w:color w:val="000000"/>
                <w:sz w:val="28"/>
                <w:szCs w:val="28"/>
                <w:lang w:eastAsia="en-US"/>
              </w:rPr>
              <w:t>*</w:t>
            </w:r>
          </w:p>
          <w:p w14:paraId="358896DE" w14:textId="04C92B34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&amp; </w:t>
            </w:r>
            <w:proofErr w:type="spellStart"/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oocyst</w:t>
            </w:r>
            <w:proofErr w:type="spellEnd"/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sporulation</w:t>
            </w:r>
            <w:r w:rsidRPr="005C40FC">
              <w:rPr>
                <w:rFonts w:eastAsia="Times New Roman" w:cs="Arial"/>
                <w:color w:val="000000"/>
                <w:sz w:val="28"/>
                <w:szCs w:val="28"/>
                <w:lang w:eastAsia="en-US"/>
              </w:rPr>
              <w:t>*</w:t>
            </w:r>
          </w:p>
        </w:tc>
      </w:tr>
      <w:tr w:rsidR="0006631F" w:rsidRPr="001607E7" w14:paraId="74E43869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9E829" w14:textId="67E532E9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V-2</w:t>
            </w:r>
            <w:r w:rsidRPr="001002D5">
              <w:rPr>
                <w:rFonts w:eastAsia="Times New Roman" w:cs="Arial"/>
                <w:b/>
                <w:bCs/>
                <w:sz w:val="28"/>
                <w:szCs w:val="28"/>
                <w:vertAlign w:val="superscript"/>
                <w:lang w:eastAsia="en-US"/>
              </w:rPr>
              <w:t>+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08C23D2" w14:textId="48B10F97" w:rsidR="0006631F" w:rsidRPr="0005318B" w:rsidRDefault="0006631F" w:rsidP="00350396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4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</w:t>
            </w:r>
            <w:r>
              <w:rPr>
                <w:rFonts w:eastAsia="Times New Roman" w:cs="Arial"/>
                <w:color w:val="000000"/>
                <w:sz w:val="24"/>
                <w:vertAlign w:val="superscript"/>
              </w:rPr>
              <w:t>8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B46E83D" w14:textId="16DCB5DA" w:rsidR="0006631F" w:rsidRPr="0005318B" w:rsidRDefault="0006631F" w:rsidP="00FB0A0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29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5</w:t>
            </w:r>
            <w:r>
              <w:rPr>
                <w:rFonts w:eastAsia="Times New Roman" w:cs="Arial"/>
                <w:color w:val="000000"/>
                <w:sz w:val="24"/>
                <w:vertAlign w:val="superscript"/>
              </w:rPr>
              <w:t>4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A482170" w14:textId="1E6E1907" w:rsidR="0006631F" w:rsidRPr="00086843" w:rsidRDefault="0006631F" w:rsidP="00FB0A0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36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4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80634DF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45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2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126FFB6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59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2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002CEBDF" w14:textId="77777777" w:rsidR="0006631F" w:rsidRPr="00F62631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F62631">
              <w:rPr>
                <w:rFonts w:eastAsia="Times New Roman" w:cs="Arial"/>
                <w:sz w:val="24"/>
                <w:lang w:eastAsia="en-US"/>
              </w:rPr>
              <w:t>26</w:t>
            </w:r>
            <w:r w:rsidRPr="00F62631">
              <w:rPr>
                <w:rFonts w:eastAsia="Times New Roman" w:cs="Arial"/>
                <w:sz w:val="24"/>
                <w:vertAlign w:val="superscript"/>
                <w:lang w:eastAsia="en-US"/>
              </w:rPr>
              <w:t>(5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7C23" w14:textId="77777777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53B4A667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4F95F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V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0EF9AA3" w14:textId="42FBEC62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4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30C330F" w14:textId="32AAFB2A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4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3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7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60FAA1B" w14:textId="52105D56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33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4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2EC0379C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6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F222674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58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2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C29EE41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7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1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B92F" w14:textId="08F7CCBD" w:rsidR="0006631F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early </w:t>
            </w:r>
            <w:proofErr w:type="spellStart"/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bradyzoite</w:t>
            </w:r>
            <w:r w:rsidR="00861202">
              <w:rPr>
                <w:rFonts w:eastAsia="Times New Roman" w:cs="Arial"/>
                <w:color w:val="000000"/>
                <w:szCs w:val="22"/>
                <w:lang w:eastAsia="en-US"/>
              </w:rPr>
              <w:t>s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, </w:t>
            </w:r>
          </w:p>
          <w:p w14:paraId="6FA623B4" w14:textId="73DD1C4A" w:rsidR="0006631F" w:rsidRPr="005C40FC" w:rsidRDefault="0036317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&amp;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merozoites</w:t>
            </w:r>
            <w:proofErr w:type="spellEnd"/>
          </w:p>
        </w:tc>
      </w:tr>
      <w:tr w:rsidR="0006631F" w:rsidRPr="001607E7" w14:paraId="65249761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54609A8E" w14:textId="2D0FBD13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V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9160AF6" w14:textId="10170002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3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DAF3CE1" w14:textId="7BC82672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2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6BF88D0" w14:textId="2B0B1B80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27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6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3902747D" w14:textId="77777777" w:rsidR="0006631F" w:rsidRPr="001607E7" w:rsidRDefault="0006631F" w:rsidP="001607E7">
            <w:pPr>
              <w:jc w:val="center"/>
              <w:rPr>
                <w:rFonts w:eastAsia="Times New Roman" w:cs="Arial"/>
                <w:sz w:val="28"/>
                <w:szCs w:val="28"/>
                <w:lang w:eastAsia="en-US"/>
              </w:rPr>
            </w:pPr>
            <w:r w:rsidRPr="001607E7">
              <w:rPr>
                <w:rFonts w:eastAsia="Times New Roman" w:cs="Arial"/>
                <w:sz w:val="28"/>
                <w:szCs w:val="28"/>
                <w:lang w:eastAsia="en-US"/>
              </w:rPr>
              <w:t>28</w:t>
            </w:r>
            <w:r w:rsidRPr="001607E7">
              <w:rPr>
                <w:rFonts w:eastAsia="Times New Roman" w:cs="Arial"/>
                <w:sz w:val="28"/>
                <w:szCs w:val="28"/>
                <w:vertAlign w:val="superscript"/>
                <w:lang w:eastAsia="en-US"/>
              </w:rPr>
              <w:t>(4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E3BAC83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31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5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4255F3E8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29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49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9643" w14:textId="310B54E8" w:rsidR="0006631F" w:rsidRPr="005C40FC" w:rsidRDefault="003F6FBB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likely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tachyzoite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-specific</w:t>
            </w:r>
          </w:p>
          <w:p w14:paraId="767AEEB5" w14:textId="0E6B3389" w:rsidR="0006631F" w:rsidRPr="00DA6B33" w:rsidRDefault="0006631F" w:rsidP="001607E7">
            <w:pPr>
              <w:rPr>
                <w:rFonts w:eastAsia="Times New Roman" w:cs="Arial"/>
                <w:i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dynamic cell cycle </w:t>
            </w:r>
            <w:r w:rsidRPr="00AA7BBE">
              <w:rPr>
                <w:rFonts w:eastAsia="Times New Roman" w:cs="Arial"/>
                <w:color w:val="000000"/>
                <w:szCs w:val="22"/>
                <w:lang w:eastAsia="en-US"/>
              </w:rPr>
              <w:t>(P)</w:t>
            </w:r>
          </w:p>
        </w:tc>
      </w:tr>
      <w:tr w:rsidR="0006631F" w:rsidRPr="001607E7" w14:paraId="2DFA888A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0475E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V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C4EC6E7" w14:textId="38336F4A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1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5315906" w14:textId="6A710625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9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130EB23" w14:textId="58D38A73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58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1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300A6B81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10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ACAF341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15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6E2D1B6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44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33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42FCB" w14:textId="50CDF1F1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tachyzoites &amp;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</w:p>
        </w:tc>
      </w:tr>
      <w:tr w:rsidR="0006631F" w:rsidRPr="001607E7" w14:paraId="438856FA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4F178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8C0728A" w14:textId="6A34124E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4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5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9F71258" w14:textId="5FC18DAA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7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6877755" w14:textId="517388AB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57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2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64A2C9AA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27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4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41F7358" w14:textId="77777777" w:rsidR="0006631F" w:rsidRPr="003F4A9C" w:rsidRDefault="0006631F" w:rsidP="001607E7">
            <w:pPr>
              <w:jc w:val="center"/>
              <w:rPr>
                <w:rFonts w:eastAsia="Times New Roman" w:cs="Arial"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13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7</w:t>
            </w:r>
            <w:r w:rsidRPr="003F4A9C">
              <w:rPr>
                <w:rFonts w:eastAsia="Times New Roman" w:cs="Arial"/>
                <w:sz w:val="28"/>
                <w:szCs w:val="28"/>
                <w:vertAlign w:val="superscript"/>
                <w:lang w:eastAsia="en-US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5598E915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59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2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BCF8" w14:textId="77777777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highest in tachyzoites</w:t>
            </w:r>
          </w:p>
        </w:tc>
      </w:tr>
      <w:tr w:rsidR="0006631F" w:rsidRPr="001607E7" w14:paraId="3DBC49DF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D8956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-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B0AA440" w14:textId="729D36C8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24BF653" w14:textId="3126DBD8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3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1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735CE81" w14:textId="64FA6F24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65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315165AD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24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4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AB662EF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45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3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61FE306E" w14:textId="77777777" w:rsidR="0006631F" w:rsidRPr="00822874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822874">
              <w:rPr>
                <w:rFonts w:eastAsia="Times New Roman" w:cs="Arial"/>
                <w:sz w:val="24"/>
                <w:lang w:eastAsia="en-US"/>
              </w:rPr>
              <w:t>54</w:t>
            </w:r>
            <w:r w:rsidRPr="00822874">
              <w:rPr>
                <w:rFonts w:eastAsia="Times New Roman" w:cs="Arial"/>
                <w:sz w:val="24"/>
                <w:vertAlign w:val="superscript"/>
                <w:lang w:eastAsia="en-US"/>
              </w:rPr>
              <w:t>(24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E258" w14:textId="77777777" w:rsidR="0006631F" w:rsidRPr="005C40FC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5C40FC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2F4550F7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7B6ACC3F" w14:textId="2BA7BE9D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-1</w:t>
            </w:r>
            <w:r w:rsidRPr="001002D5">
              <w:rPr>
                <w:rFonts w:eastAsia="Times New Roman" w:cs="Arial"/>
                <w:b/>
                <w:bCs/>
                <w:sz w:val="28"/>
                <w:szCs w:val="28"/>
                <w:vertAlign w:val="superscript"/>
                <w:lang w:eastAsia="en-US"/>
              </w:rPr>
              <w:t>+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B2A7DBA" w14:textId="5C9C9828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82637B1" w14:textId="77F840A3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3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D334317" w14:textId="181B1155" w:rsidR="0006631F" w:rsidRPr="00E370C1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370C1">
              <w:rPr>
                <w:rFonts w:eastAsia="Times New Roman" w:cs="Arial"/>
                <w:b/>
                <w:color w:val="000000"/>
                <w:sz w:val="28"/>
                <w:szCs w:val="28"/>
              </w:rPr>
              <w:t>2</w:t>
            </w:r>
            <w:r w:rsidRPr="00E370C1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9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35D9238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4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7BF25A4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6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8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3B13E05E" w14:textId="77777777" w:rsidR="0006631F" w:rsidRPr="003F4A9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F4A9C">
              <w:rPr>
                <w:rFonts w:eastAsia="Times New Roman" w:cs="Arial"/>
                <w:b/>
                <w:sz w:val="28"/>
                <w:szCs w:val="28"/>
                <w:lang w:eastAsia="en-US"/>
              </w:rPr>
              <w:t>2</w:t>
            </w:r>
            <w:r w:rsidRPr="003F4A9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8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3D2F" w14:textId="0B48838B" w:rsidR="0006631F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high expression in all stages</w:t>
            </w: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    </w:t>
            </w:r>
          </w:p>
          <w:p w14:paraId="1F9EEF0C" w14:textId="238047A0" w:rsidR="0006631F" w:rsidRPr="00DA6B33" w:rsidRDefault="0006631F" w:rsidP="001607E7">
            <w:pPr>
              <w:rPr>
                <w:rFonts w:eastAsia="Times New Roman" w:cs="Arial"/>
                <w:i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dynamic cell cycle </w:t>
            </w:r>
            <w:r w:rsidRPr="00B55FE2">
              <w:rPr>
                <w:rFonts w:eastAsia="Times New Roman" w:cs="Arial"/>
                <w:color w:val="000000"/>
                <w:szCs w:val="22"/>
                <w:lang w:eastAsia="en-US"/>
              </w:rPr>
              <w:t>(P)</w:t>
            </w:r>
          </w:p>
        </w:tc>
      </w:tr>
      <w:tr w:rsidR="0006631F" w:rsidRPr="001607E7" w14:paraId="4C30D100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D0A6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-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8343DA1" w14:textId="3F3BB18D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4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72D34B5" w14:textId="450CA3D3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2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5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C4C012F" w14:textId="55EFEDC0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34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4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BA81FE1" w14:textId="77777777" w:rsidR="0006631F" w:rsidRPr="00B9050E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B9050E">
              <w:rPr>
                <w:rFonts w:eastAsia="Times New Roman" w:cs="Arial"/>
                <w:b/>
                <w:sz w:val="28"/>
                <w:szCs w:val="28"/>
                <w:lang w:eastAsia="en-US"/>
              </w:rPr>
              <w:t>18</w:t>
            </w:r>
            <w:r w:rsidRPr="00B9050E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5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BDBFC1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4161DF6F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4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7545" w14:textId="56EEF253" w:rsidR="0006631F" w:rsidRPr="001607E7" w:rsidRDefault="00365B3C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highest in </w:t>
            </w:r>
            <w:proofErr w:type="spellStart"/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>unsporulated</w:t>
            </w:r>
            <w:proofErr w:type="spellEnd"/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  <w:proofErr w:type="spellStart"/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>oocyst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>s</w:t>
            </w:r>
            <w:proofErr w:type="spellEnd"/>
            <w:r w:rsidR="0006631F" w:rsidRPr="0082165F">
              <w:rPr>
                <w:rFonts w:eastAsia="Times New Roman" w:cs="Arial"/>
                <w:color w:val="000000"/>
                <w:sz w:val="28"/>
                <w:szCs w:val="28"/>
                <w:lang w:eastAsia="en-US"/>
              </w:rPr>
              <w:t>*</w:t>
            </w:r>
          </w:p>
        </w:tc>
      </w:tr>
      <w:tr w:rsidR="0006631F" w:rsidRPr="001607E7" w14:paraId="268725F0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07CECD49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lastRenderedPageBreak/>
              <w:t>AP2VI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3A62CA8" w14:textId="3D5CFACE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2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90BF948" w14:textId="51C24B4F" w:rsidR="0006631F" w:rsidRPr="00AB1DC8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AB1DC8">
              <w:rPr>
                <w:rFonts w:eastAsia="Times New Roman" w:cs="Arial"/>
                <w:b/>
                <w:color w:val="000000"/>
                <w:sz w:val="28"/>
                <w:szCs w:val="28"/>
              </w:rPr>
              <w:t>35</w:t>
            </w:r>
            <w:r w:rsidRPr="00AB1DC8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4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B67073D" w14:textId="15FCA19B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55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2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6B3EB08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F06ED6E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27CF77CB" w14:textId="77777777" w:rsidR="0006631F" w:rsidRPr="00AD1DFB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AD1DFB">
              <w:rPr>
                <w:rFonts w:eastAsia="Times New Roman" w:cs="Arial"/>
                <w:b/>
                <w:sz w:val="28"/>
                <w:szCs w:val="28"/>
                <w:lang w:eastAsia="en-US"/>
              </w:rPr>
              <w:t>5</w:t>
            </w:r>
            <w:r w:rsidRPr="00AD1DFB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87B7" w14:textId="3BF93491" w:rsidR="0006631F" w:rsidRPr="001607E7" w:rsidRDefault="00A56BBB" w:rsidP="00B55FE2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highly expressed in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merozoites</w:t>
            </w:r>
            <w:proofErr w:type="spellEnd"/>
            <w:r w:rsidR="00CC3206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&amp;  possibly early </w:t>
            </w:r>
            <w:proofErr w:type="spellStart"/>
            <w:r w:rsidR="00CC3206">
              <w:rPr>
                <w:rFonts w:eastAsia="Times New Roman" w:cs="Arial"/>
                <w:color w:val="000000"/>
                <w:szCs w:val="22"/>
                <w:lang w:eastAsia="en-US"/>
              </w:rPr>
              <w:t>bradyzoites</w:t>
            </w:r>
            <w:proofErr w:type="spellEnd"/>
            <w:r w:rsidR="0006631F"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</w:p>
        </w:tc>
      </w:tr>
      <w:tr w:rsidR="0006631F" w:rsidRPr="001607E7" w14:paraId="54E4BF73" w14:textId="77777777" w:rsidTr="003F3241">
        <w:trPr>
          <w:trHeight w:val="6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29C73358" w14:textId="2394160B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a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A097190" w14:textId="37477A3C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5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7567CCD" w14:textId="5FC23FD2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4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BFE9600" w14:textId="34F04C69" w:rsidR="0006631F" w:rsidRPr="00E370C1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370C1">
              <w:rPr>
                <w:rFonts w:eastAsia="Times New Roman" w:cs="Arial"/>
                <w:b/>
                <w:color w:val="000000"/>
                <w:sz w:val="28"/>
                <w:szCs w:val="28"/>
              </w:rPr>
              <w:t>20</w:t>
            </w:r>
            <w:r w:rsidRPr="00E370C1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7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4BAE0CA8" w14:textId="77777777" w:rsidR="0006631F" w:rsidRPr="00F3032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30325">
              <w:rPr>
                <w:rFonts w:eastAsia="Times New Roman" w:cs="Arial"/>
                <w:b/>
                <w:sz w:val="28"/>
                <w:szCs w:val="28"/>
                <w:lang w:eastAsia="en-US"/>
              </w:rPr>
              <w:t>3</w:t>
            </w:r>
            <w:r w:rsidRPr="00F3032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F285C0D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A604273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5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22CFD" w14:textId="3B03092C" w:rsidR="0006631F" w:rsidRPr="00BD03B0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bradyzoites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&amp;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            </w:t>
            </w:r>
            <w:r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dynamic cell cycle 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>(P)</w:t>
            </w:r>
          </w:p>
        </w:tc>
      </w:tr>
      <w:tr w:rsidR="0006631F" w:rsidRPr="001607E7" w14:paraId="179BB506" w14:textId="77777777" w:rsidTr="003F3241">
        <w:trPr>
          <w:trHeight w:val="6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17AF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a-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626330F" w14:textId="2877B7FD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9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281B98A" w14:textId="338CC11E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5B7BCF9" w14:textId="6094158B" w:rsidR="0006631F" w:rsidRPr="00E370C1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370C1">
              <w:rPr>
                <w:rFonts w:eastAsia="Times New Roman" w:cs="Arial"/>
                <w:b/>
                <w:color w:val="000000"/>
                <w:sz w:val="28"/>
                <w:szCs w:val="28"/>
              </w:rPr>
              <w:t>1</w:t>
            </w:r>
            <w:r w:rsidRPr="00E370C1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9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5BA1747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BFDC4FB" w14:textId="77777777" w:rsidR="0006631F" w:rsidRPr="00F3032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30325">
              <w:rPr>
                <w:rFonts w:eastAsia="Times New Roman" w:cs="Arial"/>
                <w:b/>
                <w:sz w:val="28"/>
                <w:szCs w:val="28"/>
                <w:lang w:eastAsia="en-US"/>
              </w:rPr>
              <w:t>3</w:t>
            </w:r>
            <w:r w:rsidRPr="00F3032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317AC38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8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BCC90" w14:textId="38B3890E" w:rsidR="0006631F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intermediate life cycle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      </w:t>
            </w:r>
          </w:p>
          <w:p w14:paraId="52D384D5" w14:textId="67EC83C8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&amp; </w:t>
            </w:r>
            <w:proofErr w:type="spellStart"/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unsporulated</w:t>
            </w:r>
            <w:proofErr w:type="spellEnd"/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oocysts</w:t>
            </w:r>
            <w:r w:rsidRPr="00B917D8">
              <w:rPr>
                <w:rFonts w:eastAsia="Times New Roman" w:cs="Arial"/>
                <w:color w:val="000000"/>
                <w:sz w:val="28"/>
                <w:szCs w:val="28"/>
                <w:lang w:eastAsia="en-US"/>
              </w:rPr>
              <w:t>*</w:t>
            </w:r>
          </w:p>
        </w:tc>
      </w:tr>
      <w:tr w:rsidR="0006631F" w:rsidRPr="001607E7" w14:paraId="64C2E7CA" w14:textId="77777777" w:rsidTr="003F3241">
        <w:trPr>
          <w:trHeight w:val="6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7242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a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03827F8" w14:textId="646FFD62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3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5620E58" w14:textId="5CBCEA93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5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DCCF0C2" w14:textId="4B95E065" w:rsidR="0006631F" w:rsidRPr="00E370C1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370C1">
              <w:rPr>
                <w:rFonts w:eastAsia="Times New Roman" w:cs="Arial"/>
                <w:b/>
                <w:color w:val="000000"/>
                <w:sz w:val="28"/>
                <w:szCs w:val="28"/>
              </w:rPr>
              <w:t>11</w:t>
            </w:r>
            <w:r w:rsidRPr="00E370C1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8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2092DC6E" w14:textId="77777777" w:rsidR="0006631F" w:rsidRPr="00F3032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30325">
              <w:rPr>
                <w:rFonts w:eastAsia="Times New Roman" w:cs="Arial"/>
                <w:b/>
                <w:sz w:val="28"/>
                <w:szCs w:val="28"/>
                <w:lang w:eastAsia="en-US"/>
              </w:rPr>
              <w:t>2</w:t>
            </w:r>
            <w:r w:rsidRPr="00F3032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D1F3D4E" w14:textId="77777777" w:rsidR="0006631F" w:rsidRPr="00F3032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30325">
              <w:rPr>
                <w:rFonts w:eastAsia="Times New Roman" w:cs="Arial"/>
                <w:b/>
                <w:sz w:val="28"/>
                <w:szCs w:val="28"/>
                <w:lang w:eastAsia="en-US"/>
              </w:rPr>
              <w:t>5</w:t>
            </w:r>
            <w:r w:rsidRPr="00F3032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8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27FAEE7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BE65" w14:textId="5A9DBDFE" w:rsidR="0006631F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intermediate life cycle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      </w:t>
            </w:r>
          </w:p>
          <w:p w14:paraId="0545E084" w14:textId="3D07D60A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&amp;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</w:p>
        </w:tc>
      </w:tr>
      <w:tr w:rsidR="0006631F" w:rsidRPr="001607E7" w14:paraId="0350001F" w14:textId="77777777" w:rsidTr="003F3241">
        <w:trPr>
          <w:trHeight w:val="6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2443274C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a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F474C33" w14:textId="074E2462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9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D432635" w14:textId="4E388536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8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41D8564" w14:textId="3D0DE491" w:rsidR="0006631F" w:rsidRPr="00E370C1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370C1">
              <w:rPr>
                <w:rFonts w:eastAsia="Times New Roman" w:cs="Arial"/>
                <w:b/>
                <w:color w:val="000000"/>
                <w:sz w:val="28"/>
                <w:szCs w:val="28"/>
              </w:rPr>
              <w:t>21</w:t>
            </w:r>
            <w:r w:rsidRPr="00E370C1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7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5BD93E3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4DF70FE" w14:textId="77777777" w:rsidR="0006631F" w:rsidRPr="00F3032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30325">
              <w:rPr>
                <w:rFonts w:eastAsia="Times New Roman" w:cs="Arial"/>
                <w:b/>
                <w:sz w:val="28"/>
                <w:szCs w:val="28"/>
                <w:lang w:eastAsia="en-US"/>
              </w:rPr>
              <w:t>23</w:t>
            </w:r>
            <w:r w:rsidRPr="00F3032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0AFE67C4" w14:textId="77777777" w:rsidR="0006631F" w:rsidRPr="00F3032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30325">
              <w:rPr>
                <w:rFonts w:eastAsia="Times New Roman" w:cs="Arial"/>
                <w:b/>
                <w:sz w:val="28"/>
                <w:szCs w:val="28"/>
                <w:lang w:eastAsia="en-US"/>
              </w:rPr>
              <w:t>16</w:t>
            </w:r>
            <w:r w:rsidRPr="00F3032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59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9ECB" w14:textId="23631E8B" w:rsidR="00E370C1" w:rsidRDefault="00E370C1" w:rsidP="007301D3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intermediate life cycle </w:t>
            </w:r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(P) </w:t>
            </w:r>
          </w:p>
          <w:p w14:paraId="5CDF731D" w14:textId="74E09A93" w:rsidR="0006631F" w:rsidRPr="001607E7" w:rsidRDefault="0006631F" w:rsidP="007301D3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&amp;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merozoites</w:t>
            </w:r>
            <w:proofErr w:type="spellEnd"/>
          </w:p>
        </w:tc>
      </w:tr>
      <w:tr w:rsidR="0006631F" w:rsidRPr="001607E7" w14:paraId="3D0F3E83" w14:textId="77777777" w:rsidTr="003F3241">
        <w:trPr>
          <w:trHeight w:val="6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15DE9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a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E1C736A" w14:textId="6F617988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1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7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48463BB" w14:textId="1AB879BC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5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5F2B595" w14:textId="65B383D2" w:rsidR="0006631F" w:rsidRPr="00086843" w:rsidRDefault="0006631F" w:rsidP="001607E7">
            <w:pPr>
              <w:jc w:val="center"/>
              <w:rPr>
                <w:rFonts w:eastAsia="Times New Roman" w:cs="Arial"/>
                <w:b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39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33D953A5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5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36A9FE2" w14:textId="77777777" w:rsidR="0006631F" w:rsidRPr="00D77272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D77272">
              <w:rPr>
                <w:rFonts w:eastAsia="Times New Roman" w:cs="Arial"/>
                <w:b/>
                <w:sz w:val="28"/>
                <w:szCs w:val="28"/>
                <w:lang w:eastAsia="en-US"/>
              </w:rPr>
              <w:t>29</w:t>
            </w:r>
            <w:r w:rsidRPr="00D77272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5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1C846AC2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3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5D29" w14:textId="0CF4FB4F" w:rsidR="0006631F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highest in tachyzoites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      </w:t>
            </w:r>
          </w:p>
          <w:p w14:paraId="6C02A8B6" w14:textId="40BA9173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&amp; early </w:t>
            </w:r>
            <w:proofErr w:type="spellStart"/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bradyzoites</w:t>
            </w:r>
            <w:proofErr w:type="spellEnd"/>
            <w:r w:rsidRPr="00F30325">
              <w:rPr>
                <w:rFonts w:eastAsia="Times New Roman" w:cs="Arial"/>
                <w:color w:val="000000"/>
                <w:sz w:val="28"/>
                <w:szCs w:val="28"/>
                <w:lang w:eastAsia="en-US"/>
              </w:rPr>
              <w:t xml:space="preserve"> </w:t>
            </w: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</w:t>
            </w:r>
          </w:p>
        </w:tc>
      </w:tr>
      <w:tr w:rsidR="0006631F" w:rsidRPr="001607E7" w14:paraId="1A73CD8F" w14:textId="77777777" w:rsidTr="003F3241">
        <w:trPr>
          <w:trHeight w:val="60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0CDDECC1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a-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8D04E54" w14:textId="7CBCA7EF" w:rsidR="0006631F" w:rsidRPr="00EF315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F3155">
              <w:rPr>
                <w:rFonts w:eastAsia="Times New Roman" w:cs="Arial"/>
                <w:b/>
                <w:color w:val="000000"/>
                <w:sz w:val="28"/>
                <w:szCs w:val="28"/>
              </w:rPr>
              <w:t>14</w:t>
            </w:r>
            <w:r w:rsidRPr="00EF3155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A59B86B" w14:textId="0CACB989" w:rsidR="0006631F" w:rsidRPr="00EF315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F3155">
              <w:rPr>
                <w:rFonts w:eastAsia="Times New Roman" w:cs="Arial"/>
                <w:b/>
                <w:color w:val="000000"/>
                <w:sz w:val="28"/>
                <w:szCs w:val="28"/>
              </w:rPr>
              <w:t>17</w:t>
            </w:r>
            <w:r w:rsidRPr="00EF3155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F04BAC9" w14:textId="31AF12BC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35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4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271615D" w14:textId="77777777" w:rsidR="0006631F" w:rsidRPr="00A2299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A22995">
              <w:rPr>
                <w:rFonts w:eastAsia="Times New Roman" w:cs="Arial"/>
                <w:b/>
                <w:sz w:val="28"/>
                <w:szCs w:val="28"/>
                <w:lang w:eastAsia="en-US"/>
              </w:rPr>
              <w:t>8</w:t>
            </w:r>
            <w:r w:rsidRPr="00A2299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8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2B0CEA7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63F4BA67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FFB2D" w14:textId="1707E423" w:rsidR="0006631F" w:rsidRPr="001607E7" w:rsidRDefault="003B0A2D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highest in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  <w:r w:rsidR="0006631F"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also moderate in tachyzoites</w:t>
            </w:r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  <w:r w:rsidR="0006631F"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/</w:t>
            </w:r>
            <w:r w:rsidR="00EF3155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early </w:t>
            </w:r>
            <w:proofErr w:type="spellStart"/>
            <w:r w:rsidR="0006631F"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bradyzoites</w:t>
            </w:r>
            <w:proofErr w:type="spellEnd"/>
          </w:p>
        </w:tc>
      </w:tr>
      <w:tr w:rsidR="0006631F" w:rsidRPr="001607E7" w14:paraId="631741A0" w14:textId="77777777" w:rsidTr="003F3241">
        <w:trPr>
          <w:trHeight w:val="6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A31D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a-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EFB8A45" w14:textId="64E069C3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5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2F440C6" w14:textId="74C0F29E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4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F65BF3F" w14:textId="3BF935CD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31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4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41E9EC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5BD2043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538B959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1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8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58C61" w14:textId="43E3CAB2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86th percentile in </w:t>
            </w:r>
            <w:proofErr w:type="spellStart"/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unsporulated</w:t>
            </w:r>
            <w:proofErr w:type="spellEnd"/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oocysts</w:t>
            </w:r>
            <w:r w:rsidRPr="00B55FE2">
              <w:rPr>
                <w:rFonts w:eastAsia="Times New Roman" w:cs="Arial"/>
                <w:color w:val="000000"/>
                <w:sz w:val="28"/>
                <w:szCs w:val="28"/>
                <w:lang w:eastAsia="en-US"/>
              </w:rPr>
              <w:t>*</w:t>
            </w:r>
          </w:p>
        </w:tc>
      </w:tr>
      <w:tr w:rsidR="0006631F" w:rsidRPr="001607E7" w14:paraId="40E97A07" w14:textId="77777777" w:rsidTr="003F3241">
        <w:trPr>
          <w:trHeight w:val="60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0E3D6F8B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a-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5ECE7DC" w14:textId="11CBE90B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7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5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C87BDE2" w14:textId="6F9B2C3C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8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E8C7493" w14:textId="0BAD008B" w:rsidR="0006631F" w:rsidRPr="00EF315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F3155">
              <w:rPr>
                <w:rFonts w:eastAsia="Times New Roman" w:cs="Arial"/>
                <w:b/>
                <w:color w:val="000000"/>
                <w:sz w:val="28"/>
                <w:szCs w:val="28"/>
              </w:rPr>
              <w:t>13</w:t>
            </w:r>
            <w:r w:rsidRPr="00EF3155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8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5D647D6E" w14:textId="77777777" w:rsidR="0006631F" w:rsidRPr="00A2299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A22995">
              <w:rPr>
                <w:rFonts w:eastAsia="Times New Roman" w:cs="Arial"/>
                <w:b/>
                <w:sz w:val="28"/>
                <w:szCs w:val="28"/>
                <w:lang w:eastAsia="en-US"/>
              </w:rPr>
              <w:t>5</w:t>
            </w:r>
            <w:r w:rsidRPr="00A2299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32CD520" w14:textId="77777777" w:rsidR="0006631F" w:rsidRPr="00A2299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A22995">
              <w:rPr>
                <w:rFonts w:eastAsia="Times New Roman" w:cs="Arial"/>
                <w:b/>
                <w:sz w:val="28"/>
                <w:szCs w:val="28"/>
                <w:lang w:eastAsia="en-US"/>
              </w:rPr>
              <w:t>19</w:t>
            </w:r>
            <w:r w:rsidRPr="00A2299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19F9299C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F841" w14:textId="2A41B23B" w:rsidR="0006631F" w:rsidRPr="001607E7" w:rsidRDefault="00EF3155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intermediate life cycle &amp;</w:t>
            </w:r>
            <w:r w:rsidR="00EC09B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  <w:proofErr w:type="spellStart"/>
            <w:r w:rsidR="00EC09B0"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  <w:r w:rsidR="00EC09B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, </w:t>
            </w:r>
            <w:r w:rsidR="0006631F" w:rsidRPr="00F81FE9"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dynamic cell cycle </w:t>
            </w:r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>(P</w:t>
            </w:r>
            <w:r w:rsidR="0006631F" w:rsidRPr="0021096F">
              <w:rPr>
                <w:rFonts w:eastAsia="Times New Roman" w:cs="Arial"/>
                <w:color w:val="000000"/>
                <w:szCs w:val="22"/>
                <w:lang w:eastAsia="en-US"/>
              </w:rPr>
              <w:t>)</w:t>
            </w:r>
          </w:p>
        </w:tc>
      </w:tr>
      <w:tr w:rsidR="0006631F" w:rsidRPr="001607E7" w14:paraId="2FDDCFE8" w14:textId="77777777" w:rsidTr="003F3241">
        <w:trPr>
          <w:trHeight w:val="6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4305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a-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D4706E8" w14:textId="35F0B323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1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8E0E84C" w14:textId="38072330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3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73C624F" w14:textId="5761290C" w:rsidR="0006631F" w:rsidRPr="00EF315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F3155">
              <w:rPr>
                <w:rFonts w:eastAsia="Times New Roman" w:cs="Arial"/>
                <w:b/>
                <w:color w:val="000000"/>
                <w:sz w:val="28"/>
                <w:szCs w:val="28"/>
              </w:rPr>
              <w:t>18</w:t>
            </w:r>
            <w:r w:rsidRPr="00EF3155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7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997BFC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0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DA3F687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3635615A" w14:textId="77777777" w:rsidR="0006631F" w:rsidRPr="00EC74FB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C74FB">
              <w:rPr>
                <w:rFonts w:eastAsia="Times New Roman" w:cs="Arial"/>
                <w:b/>
                <w:sz w:val="28"/>
                <w:szCs w:val="28"/>
                <w:lang w:eastAsia="en-US"/>
              </w:rPr>
              <w:t>13</w:t>
            </w:r>
            <w:r w:rsidRPr="00EC74FB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8D6E" w14:textId="43778C84" w:rsidR="00EF3155" w:rsidRDefault="00EF3155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mature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bradyzoites</w:t>
            </w:r>
            <w:proofErr w:type="spellEnd"/>
            <w:r w:rsidR="005D442D">
              <w:rPr>
                <w:rFonts w:eastAsia="Times New Roman" w:cs="Arial"/>
                <w:color w:val="000000"/>
                <w:szCs w:val="22"/>
                <w:lang w:eastAsia="en-US"/>
              </w:rPr>
              <w:t>?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&amp; </w:t>
            </w:r>
          </w:p>
          <w:p w14:paraId="38E47809" w14:textId="3A37CBAB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feline </w:t>
            </w:r>
            <w:r w:rsidR="00EF3155">
              <w:rPr>
                <w:rFonts w:eastAsia="Times New Roman" w:cs="Arial"/>
                <w:color w:val="000000"/>
                <w:szCs w:val="22"/>
                <w:lang w:eastAsia="en-US"/>
              </w:rPr>
              <w:t>life cycle</w:t>
            </w:r>
            <w:r w:rsidRPr="00EC74FB">
              <w:rPr>
                <w:rFonts w:eastAsia="Times New Roman" w:cs="Arial"/>
                <w:color w:val="000000"/>
                <w:sz w:val="28"/>
                <w:szCs w:val="28"/>
                <w:lang w:eastAsia="en-US"/>
              </w:rPr>
              <w:t>*</w:t>
            </w:r>
          </w:p>
        </w:tc>
      </w:tr>
      <w:tr w:rsidR="0006631F" w:rsidRPr="001607E7" w14:paraId="3523BCA7" w14:textId="77777777" w:rsidTr="003F3241">
        <w:trPr>
          <w:trHeight w:val="6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BA91" w14:textId="298CABA6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b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16B2ADC" w14:textId="46905C36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7582034" w14:textId="2DAA18D5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6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AD81C0C" w14:textId="09B2D40A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43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D5B8D27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C42D70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B3EFFED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1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D1AA3" w14:textId="77777777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no clear stage pattern  </w:t>
            </w:r>
          </w:p>
        </w:tc>
      </w:tr>
      <w:tr w:rsidR="0006631F" w:rsidRPr="001607E7" w14:paraId="4216FBAE" w14:textId="77777777" w:rsidTr="003F3241">
        <w:trPr>
          <w:trHeight w:val="6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3709198D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b-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326099D" w14:textId="7260871B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3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54BD29C" w14:textId="3E654EE9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8DB66D8" w14:textId="5AD79D6B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41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13EA19DE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1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6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6EF0C87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6BC05754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2BE0" w14:textId="77777777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6AC800FF" w14:textId="77777777" w:rsidTr="003F3241">
        <w:trPr>
          <w:trHeight w:val="6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20ABF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b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D22EE44" w14:textId="0E44469E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2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01B9F57" w14:textId="32A37C69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9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EBC9103" w14:textId="6808A160" w:rsidR="0006631F" w:rsidRPr="0049409B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9409B">
              <w:rPr>
                <w:rFonts w:eastAsia="Times New Roman" w:cs="Arial"/>
                <w:b/>
                <w:color w:val="000000"/>
                <w:sz w:val="28"/>
                <w:szCs w:val="28"/>
              </w:rPr>
              <w:t>8</w:t>
            </w:r>
            <w:r w:rsidRPr="0049409B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8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6A99F1D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EDF8B3D" w14:textId="77777777" w:rsidR="0006631F" w:rsidRPr="00EC74FB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C74FB">
              <w:rPr>
                <w:rFonts w:eastAsia="Times New Roman" w:cs="Arial"/>
                <w:b/>
                <w:sz w:val="28"/>
                <w:szCs w:val="28"/>
                <w:lang w:eastAsia="en-US"/>
              </w:rPr>
              <w:t>22</w:t>
            </w:r>
            <w:r w:rsidRPr="00EC74FB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50ED7D99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7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839A3" w14:textId="6228F6F4" w:rsidR="0006631F" w:rsidRPr="001607E7" w:rsidRDefault="00C76BE1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intermediate life cycle</w:t>
            </w:r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  <w:r w:rsidR="0006631F"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  </w:t>
            </w:r>
          </w:p>
        </w:tc>
      </w:tr>
      <w:tr w:rsidR="0006631F" w:rsidRPr="001607E7" w14:paraId="4C9866C5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2E3A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I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48916A7" w14:textId="2A5920B4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9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A36C541" w14:textId="4E962ED0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8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23A3E7B" w14:textId="2F2D69E6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50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22AC17A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8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D4D5808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4B372EB4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8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3CC7C" w14:textId="64A21DE3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no clear stage pattern      </w:t>
            </w:r>
          </w:p>
        </w:tc>
      </w:tr>
      <w:tr w:rsidR="0006631F" w:rsidRPr="001607E7" w14:paraId="5E0916BD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B767A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I-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5ECE7D0" w14:textId="6839B5C7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1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C85C098" w14:textId="4E2C536E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4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23A8399" w14:textId="67E3C4DB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38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4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0EE468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01429CB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3094238B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A524" w14:textId="496B22FA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no clear stage pattern     </w:t>
            </w:r>
          </w:p>
        </w:tc>
      </w:tr>
      <w:tr w:rsidR="0006631F" w:rsidRPr="001607E7" w14:paraId="313F107A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478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I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E55B020" w14:textId="592637E2" w:rsidR="0006631F" w:rsidRPr="00E73BA6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73BA6">
              <w:rPr>
                <w:rFonts w:eastAsia="Times New Roman" w:cs="Arial"/>
                <w:b/>
                <w:color w:val="000000"/>
                <w:sz w:val="28"/>
                <w:szCs w:val="28"/>
              </w:rPr>
              <w:t>10</w:t>
            </w:r>
            <w:r w:rsidRPr="00E73BA6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7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8527F10" w14:textId="2815230E" w:rsidR="0006631F" w:rsidRPr="00E73BA6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73BA6">
              <w:rPr>
                <w:rFonts w:eastAsia="Times New Roman" w:cs="Arial"/>
                <w:b/>
                <w:color w:val="000000"/>
                <w:sz w:val="28"/>
                <w:szCs w:val="28"/>
              </w:rPr>
              <w:t>14</w:t>
            </w:r>
            <w:r w:rsidRPr="00E73BA6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7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FE14E92" w14:textId="39A38673" w:rsidR="0006631F" w:rsidRPr="00E73BA6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73BA6">
              <w:rPr>
                <w:rFonts w:eastAsia="Times New Roman" w:cs="Arial"/>
                <w:b/>
                <w:color w:val="000000"/>
                <w:sz w:val="28"/>
                <w:szCs w:val="28"/>
              </w:rPr>
              <w:t>19</w:t>
            </w:r>
            <w:r w:rsidRPr="00E73BA6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7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A67AA84" w14:textId="77777777" w:rsidR="0006631F" w:rsidRPr="00E73BA6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73BA6">
              <w:rPr>
                <w:rFonts w:eastAsia="Times New Roman" w:cs="Arial"/>
                <w:b/>
                <w:sz w:val="28"/>
                <w:szCs w:val="28"/>
                <w:lang w:eastAsia="en-US"/>
              </w:rPr>
              <w:t>12</w:t>
            </w:r>
            <w:r w:rsidRPr="00E73BA6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6059325" w14:textId="16D15F24" w:rsidR="0006631F" w:rsidRPr="00E73BA6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73BA6">
              <w:rPr>
                <w:rFonts w:eastAsia="Times New Roman" w:cs="Arial"/>
                <w:b/>
                <w:sz w:val="28"/>
                <w:szCs w:val="28"/>
                <w:lang w:eastAsia="en-US"/>
              </w:rPr>
              <w:t>21</w:t>
            </w:r>
            <w:r w:rsidRPr="00E73BA6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4EEAE2C2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18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6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0852F" w14:textId="77777777" w:rsidR="00E73BA6" w:rsidRDefault="00E73BA6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intermediate life cycle</w:t>
            </w:r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</w:p>
          <w:p w14:paraId="240A111B" w14:textId="27521971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&amp;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</w:p>
        </w:tc>
      </w:tr>
      <w:tr w:rsidR="0006631F" w:rsidRPr="001607E7" w14:paraId="5536141E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5B67DFBA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I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AFEC062" w14:textId="531A32E5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6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A2732F6" w14:textId="638EBD3A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4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6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CDAEC86" w14:textId="5F82AD17" w:rsidR="0006631F" w:rsidRPr="00E73BA6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73BA6">
              <w:rPr>
                <w:rFonts w:eastAsia="Times New Roman" w:cs="Arial"/>
                <w:b/>
                <w:color w:val="000000"/>
                <w:sz w:val="28"/>
                <w:szCs w:val="28"/>
              </w:rPr>
              <w:t>30</w:t>
            </w:r>
            <w:r w:rsidRPr="00E73BA6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5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4317584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1A186AF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8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5CB8D5F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8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3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E103" w14:textId="023F7527" w:rsidR="0006631F" w:rsidRPr="001607E7" w:rsidRDefault="00E73BA6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possible </w:t>
            </w:r>
            <w:proofErr w:type="spellStart"/>
            <w:r w:rsidR="0006631F"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bradyzoite</w:t>
            </w:r>
            <w:proofErr w:type="spellEnd"/>
            <w:r w:rsidR="0006631F"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specific</w:t>
            </w:r>
            <w:r w:rsidR="0006631F" w:rsidRPr="00EC74FB">
              <w:rPr>
                <w:rFonts w:eastAsia="Times New Roman" w:cs="Arial"/>
                <w:color w:val="000000"/>
                <w:sz w:val="28"/>
                <w:szCs w:val="28"/>
                <w:lang w:eastAsia="en-US"/>
              </w:rPr>
              <w:t>*</w:t>
            </w:r>
          </w:p>
        </w:tc>
      </w:tr>
      <w:tr w:rsidR="0006631F" w:rsidRPr="001607E7" w14:paraId="0473CDFB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AF9F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I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6942FBE" w14:textId="36D1E405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6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DF862B7" w14:textId="0FE11839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5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CEFE663" w14:textId="663BB997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32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4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4DAED7E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1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DD5FE6D" w14:textId="77777777" w:rsidR="0006631F" w:rsidRPr="00EC74FB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C74FB">
              <w:rPr>
                <w:rFonts w:eastAsia="Times New Roman" w:cs="Arial"/>
                <w:b/>
                <w:sz w:val="28"/>
                <w:szCs w:val="28"/>
                <w:lang w:eastAsia="en-US"/>
              </w:rPr>
              <w:t>20</w:t>
            </w:r>
            <w:r w:rsidRPr="00EC74FB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658E549E" w14:textId="77777777" w:rsidR="0006631F" w:rsidRPr="00EC74FB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C74FB">
              <w:rPr>
                <w:rFonts w:eastAsia="Times New Roman" w:cs="Arial"/>
                <w:b/>
                <w:sz w:val="28"/>
                <w:szCs w:val="28"/>
                <w:lang w:eastAsia="en-US"/>
              </w:rPr>
              <w:t>1</w:t>
            </w:r>
            <w:r w:rsidRPr="00EC74FB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8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45B3" w14:textId="672C209A" w:rsidR="0006631F" w:rsidRPr="001607E7" w:rsidRDefault="00C76BE1" w:rsidP="007301D3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tachyzoites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, early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bradyzoites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&amp;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merozoites</w:t>
            </w:r>
            <w:proofErr w:type="spellEnd"/>
          </w:p>
        </w:tc>
      </w:tr>
      <w:tr w:rsidR="0006631F" w:rsidRPr="001607E7" w14:paraId="30AC082B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C383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I-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3A674AB" w14:textId="29DA5F12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8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7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3D6BC89" w14:textId="3420CDE9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6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00B8346" w14:textId="243790EF" w:rsidR="0006631F" w:rsidRPr="00E73BA6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73BA6">
              <w:rPr>
                <w:rFonts w:eastAsia="Times New Roman" w:cs="Arial"/>
                <w:b/>
                <w:color w:val="000000"/>
                <w:sz w:val="28"/>
                <w:szCs w:val="28"/>
              </w:rPr>
              <w:t>7</w:t>
            </w:r>
            <w:r w:rsidRPr="00E73BA6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9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6307D15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D3B7B93" w14:textId="77777777" w:rsidR="0006631F" w:rsidRPr="00EC74FB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C74FB">
              <w:rPr>
                <w:rFonts w:eastAsia="Times New Roman" w:cs="Arial"/>
                <w:b/>
                <w:sz w:val="28"/>
                <w:szCs w:val="28"/>
                <w:lang w:eastAsia="en-US"/>
              </w:rPr>
              <w:t>7</w:t>
            </w:r>
            <w:r w:rsidRPr="00EC74FB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8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2E009470" w14:textId="77777777" w:rsidR="0006631F" w:rsidRPr="00EC74FB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C74FB">
              <w:rPr>
                <w:rFonts w:eastAsia="Times New Roman" w:cs="Arial"/>
                <w:b/>
                <w:sz w:val="28"/>
                <w:szCs w:val="28"/>
                <w:lang w:eastAsia="en-US"/>
              </w:rPr>
              <w:t>14</w:t>
            </w:r>
            <w:r w:rsidRPr="00EC74FB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1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BD6E" w14:textId="757347BB" w:rsidR="0006631F" w:rsidRPr="001607E7" w:rsidRDefault="00E73BA6" w:rsidP="007301D3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intermediate life cycle</w:t>
            </w:r>
            <w:r w:rsidR="00203C54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&amp; </w:t>
            </w:r>
            <w:proofErr w:type="spellStart"/>
            <w:r w:rsidR="00203C54">
              <w:rPr>
                <w:rFonts w:eastAsia="Times New Roman" w:cs="Arial"/>
                <w:color w:val="000000"/>
                <w:szCs w:val="22"/>
                <w:lang w:eastAsia="en-US"/>
              </w:rPr>
              <w:t>merozoites</w:t>
            </w:r>
            <w:proofErr w:type="spellEnd"/>
            <w:r w:rsidR="0006631F"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</w:p>
        </w:tc>
      </w:tr>
      <w:tr w:rsidR="0006631F" w:rsidRPr="001607E7" w14:paraId="0EBB0FB6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52C21FFA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VIII-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C51A929" w14:textId="2A9A507F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4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3D386F3" w14:textId="3F496DCE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9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4ECF843" w14:textId="1714BF0F" w:rsidR="0006631F" w:rsidRPr="007D6534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7D6534">
              <w:rPr>
                <w:rFonts w:eastAsia="Times New Roman" w:cs="Arial"/>
                <w:b/>
                <w:color w:val="000000"/>
                <w:sz w:val="28"/>
                <w:szCs w:val="28"/>
              </w:rPr>
              <w:t>4</w:t>
            </w:r>
            <w:r w:rsidRPr="007D6534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9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512116D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D750798" w14:textId="77777777" w:rsidR="0006631F" w:rsidRPr="00AE0301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AE0301">
              <w:rPr>
                <w:rFonts w:eastAsia="Times New Roman" w:cs="Arial"/>
                <w:b/>
                <w:sz w:val="28"/>
                <w:szCs w:val="28"/>
                <w:lang w:eastAsia="en-US"/>
              </w:rPr>
              <w:t>1</w:t>
            </w:r>
            <w:r w:rsidRPr="00AE0301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0DB150DA" w14:textId="77777777" w:rsidR="0006631F" w:rsidRPr="00AE0301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AE0301">
              <w:rPr>
                <w:rFonts w:eastAsia="Times New Roman" w:cs="Arial"/>
                <w:b/>
                <w:sz w:val="28"/>
                <w:szCs w:val="28"/>
                <w:lang w:eastAsia="en-US"/>
              </w:rPr>
              <w:t>15</w:t>
            </w:r>
            <w:r w:rsidRPr="00AE0301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1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6DC5" w14:textId="71E2A3C1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intermediate cycle (P) &amp;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me</w:t>
            </w:r>
            <w:r w:rsidR="007D6534">
              <w:rPr>
                <w:rFonts w:eastAsia="Times New Roman" w:cs="Arial"/>
                <w:color w:val="000000"/>
                <w:szCs w:val="22"/>
                <w:lang w:eastAsia="en-US"/>
              </w:rPr>
              <w:t>rozoites</w:t>
            </w:r>
            <w:proofErr w:type="spellEnd"/>
          </w:p>
        </w:tc>
      </w:tr>
      <w:tr w:rsidR="0006631F" w:rsidRPr="001607E7" w14:paraId="0B21FD28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773C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X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5290287" w14:textId="1F284E5D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3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1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152C4B1" w14:textId="5398A0D8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F50975C" w14:textId="6F07F06D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52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2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4DFC98E5" w14:textId="77777777" w:rsidR="0006631F" w:rsidRPr="0048406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84065">
              <w:rPr>
                <w:rFonts w:eastAsia="Times New Roman" w:cs="Arial"/>
                <w:b/>
                <w:sz w:val="28"/>
                <w:szCs w:val="28"/>
                <w:lang w:eastAsia="en-US"/>
              </w:rPr>
              <w:t>15</w:t>
            </w:r>
            <w:r w:rsidRPr="0048406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E8269EC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1C266FAF" w14:textId="77777777" w:rsidR="0006631F" w:rsidRPr="00FB3656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B3656">
              <w:rPr>
                <w:rFonts w:eastAsia="Times New Roman" w:cs="Arial"/>
                <w:b/>
                <w:sz w:val="28"/>
                <w:szCs w:val="28"/>
                <w:lang w:eastAsia="en-US"/>
              </w:rPr>
              <w:t>6</w:t>
            </w:r>
            <w:r w:rsidRPr="00FB3656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4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74440" w14:textId="484708B1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feline cycle stages</w:t>
            </w:r>
            <w:r w:rsidRPr="005D74F6">
              <w:rPr>
                <w:rFonts w:eastAsia="Times New Roman" w:cs="Arial"/>
                <w:color w:val="000000"/>
                <w:sz w:val="24"/>
                <w:lang w:eastAsia="en-US"/>
              </w:rPr>
              <w:t>*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&amp;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</w:p>
        </w:tc>
      </w:tr>
      <w:tr w:rsidR="0006631F" w:rsidRPr="001607E7" w14:paraId="6F2A22D8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999F6" w14:textId="3B12EE68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X-2</w:t>
            </w:r>
            <w:r w:rsidRPr="001002D5">
              <w:rPr>
                <w:rFonts w:eastAsia="Times New Roman" w:cs="Arial"/>
                <w:b/>
                <w:bCs/>
                <w:sz w:val="28"/>
                <w:szCs w:val="28"/>
                <w:vertAlign w:val="superscript"/>
                <w:lang w:eastAsia="en-US"/>
              </w:rPr>
              <w:t>+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F942F35" w14:textId="37D9D05A" w:rsidR="0006631F" w:rsidRPr="0005318B" w:rsidRDefault="0006631F" w:rsidP="00350396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</w:t>
            </w:r>
            <w:r>
              <w:rPr>
                <w:rFonts w:eastAsia="Times New Roman" w:cs="Arial"/>
                <w:color w:val="000000"/>
                <w:sz w:val="24"/>
                <w:vertAlign w:val="superscript"/>
              </w:rPr>
              <w:t>32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2E3F0FB" w14:textId="6A6A3E9B" w:rsidR="0006631F" w:rsidRPr="0005318B" w:rsidRDefault="0006631F" w:rsidP="00FB0A0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2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</w:t>
            </w:r>
            <w:r>
              <w:rPr>
                <w:rFonts w:eastAsia="Times New Roman" w:cs="Arial"/>
                <w:color w:val="000000"/>
                <w:sz w:val="24"/>
                <w:vertAlign w:val="superscript"/>
              </w:rPr>
              <w:t>46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DA06FCC" w14:textId="663679BD" w:rsidR="0006631F" w:rsidRPr="00086843" w:rsidRDefault="0006631F" w:rsidP="00FB0A0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437EC193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0D50A14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37F08DC3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3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4C48" w14:textId="77777777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2FD20C44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7BD9E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X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88227B1" w14:textId="06D49C2A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4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439B494" w14:textId="7B61FA04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6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4D14E3C" w14:textId="57B67AA4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62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1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123B9E25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1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42EBC99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1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6005F42D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3DD5" w14:textId="630A1296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13AD36AC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282D5828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X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E9BCCFF" w14:textId="2F90DAAD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7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7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A144400" w14:textId="26F86483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4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681AD76" w14:textId="23FE893E" w:rsidR="0006631F" w:rsidRPr="00203C54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203C54">
              <w:rPr>
                <w:rFonts w:eastAsia="Times New Roman" w:cs="Arial"/>
                <w:b/>
                <w:color w:val="000000"/>
                <w:sz w:val="28"/>
                <w:szCs w:val="28"/>
              </w:rPr>
              <w:t>3</w:t>
            </w:r>
            <w:r w:rsidRPr="00203C54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9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39862E5E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8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BADA1F0" w14:textId="77777777" w:rsidR="0006631F" w:rsidRPr="00FB3656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B3656">
              <w:rPr>
                <w:rFonts w:eastAsia="Times New Roman" w:cs="Arial"/>
                <w:b/>
                <w:sz w:val="28"/>
                <w:szCs w:val="28"/>
                <w:lang w:eastAsia="en-US"/>
              </w:rPr>
              <w:t>26</w:t>
            </w:r>
            <w:r w:rsidRPr="00FB3656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5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F2A739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9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80A2E" w14:textId="77777777" w:rsidR="0006631F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intermediate life cycle  </w:t>
            </w:r>
          </w:p>
          <w:p w14:paraId="1AA0536D" w14:textId="7C63CC93" w:rsidR="0006631F" w:rsidRPr="00FB3656" w:rsidRDefault="0006631F" w:rsidP="001607E7">
            <w:pPr>
              <w:rPr>
                <w:rFonts w:eastAsia="Times New Roman" w:cs="Arial"/>
                <w:i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dynamic cell cycle 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>(P)</w:t>
            </w:r>
            <w:r w:rsidRPr="00FB3656"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    </w:t>
            </w:r>
          </w:p>
        </w:tc>
      </w:tr>
      <w:tr w:rsidR="0006631F" w:rsidRPr="001607E7" w14:paraId="2B361BB9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70F31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X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AAEB92B" w14:textId="5B2F6CDC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28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5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C0295E4" w14:textId="7AFA1366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1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A3D1B8C" w14:textId="1B71C087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48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5182247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8BCB362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18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6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4A3A7025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6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D2876" w14:textId="77777777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439EE0F1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4E6A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X-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01719EB" w14:textId="02BB63EB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3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14A04F2" w14:textId="709D899E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3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FAC70B6" w14:textId="21C2A73F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46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7A7DDA2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DEE50E4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8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4AA207C7" w14:textId="77777777" w:rsidR="0006631F" w:rsidRPr="00130CB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130CBC">
              <w:rPr>
                <w:rFonts w:eastAsia="Times New Roman" w:cs="Arial"/>
                <w:b/>
                <w:sz w:val="28"/>
                <w:szCs w:val="28"/>
                <w:lang w:eastAsia="en-US"/>
              </w:rPr>
              <w:t>8</w:t>
            </w:r>
            <w:r w:rsidRPr="00130CBC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4C09" w14:textId="308CC6AB" w:rsidR="0006631F" w:rsidRPr="001607E7" w:rsidRDefault="00347D93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feline cycle stages</w:t>
            </w:r>
            <w:r w:rsidRPr="00347D93">
              <w:rPr>
                <w:rFonts w:eastAsia="Times New Roman" w:cs="Arial"/>
                <w:color w:val="000000"/>
                <w:sz w:val="24"/>
                <w:lang w:eastAsia="en-US"/>
              </w:rPr>
              <w:t>*</w:t>
            </w:r>
          </w:p>
        </w:tc>
      </w:tr>
      <w:tr w:rsidR="0006631F" w:rsidRPr="001607E7" w14:paraId="21512FE9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8581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X-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3C747D6" w14:textId="59BB1289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7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F1BB768" w14:textId="6BE64E09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1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557E260" w14:textId="0FE24351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56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2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3A739267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1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EC448EA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4B2E2E7F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5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90C8" w14:textId="77777777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48D6E87F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BCA9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X-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7FD7005" w14:textId="00061CF4" w:rsidR="0006631F" w:rsidRPr="0048406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84065">
              <w:rPr>
                <w:rFonts w:eastAsia="Times New Roman" w:cs="Arial"/>
                <w:b/>
                <w:color w:val="000000"/>
                <w:sz w:val="28"/>
                <w:szCs w:val="28"/>
              </w:rPr>
              <w:t>17</w:t>
            </w:r>
            <w:r w:rsidRPr="00484065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0BF3461" w14:textId="358197DA" w:rsidR="0006631F" w:rsidRPr="0048406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84065">
              <w:rPr>
                <w:rFonts w:eastAsia="Times New Roman" w:cs="Arial"/>
                <w:b/>
                <w:color w:val="000000"/>
                <w:sz w:val="28"/>
                <w:szCs w:val="28"/>
              </w:rPr>
              <w:t>23</w:t>
            </w:r>
            <w:r w:rsidRPr="00484065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249286F" w14:textId="250DFD78" w:rsidR="0006631F" w:rsidRPr="00347D93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47D93">
              <w:rPr>
                <w:rFonts w:eastAsia="Times New Roman" w:cs="Arial"/>
                <w:b/>
                <w:color w:val="000000"/>
                <w:sz w:val="28"/>
                <w:szCs w:val="28"/>
              </w:rPr>
              <w:t>25</w:t>
            </w:r>
            <w:r w:rsidRPr="00347D93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31B31C0F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F484C1B" w14:textId="77777777" w:rsidR="0006631F" w:rsidRPr="0048406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84065">
              <w:rPr>
                <w:rFonts w:eastAsia="Times New Roman" w:cs="Arial"/>
                <w:b/>
                <w:sz w:val="28"/>
                <w:szCs w:val="28"/>
                <w:lang w:eastAsia="en-US"/>
              </w:rPr>
              <w:t>16</w:t>
            </w:r>
            <w:r w:rsidRPr="0048406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539C8DC9" w14:textId="77777777" w:rsidR="0006631F" w:rsidRPr="003B0A2D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B0A2D">
              <w:rPr>
                <w:rFonts w:eastAsia="Times New Roman" w:cs="Arial"/>
                <w:b/>
                <w:sz w:val="28"/>
                <w:szCs w:val="28"/>
                <w:lang w:eastAsia="en-US"/>
              </w:rPr>
              <w:t>20</w:t>
            </w:r>
            <w:r w:rsidRPr="003B0A2D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5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3A07" w14:textId="40706C48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intermediate </w:t>
            </w:r>
            <w:r w:rsidR="00203C54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life cycle &amp; possibly </w:t>
            </w:r>
            <w:proofErr w:type="spellStart"/>
            <w:r w:rsidR="00203C54">
              <w:rPr>
                <w:rFonts w:eastAsia="Times New Roman" w:cs="Arial"/>
                <w:color w:val="000000"/>
                <w:szCs w:val="22"/>
                <w:lang w:eastAsia="en-US"/>
              </w:rPr>
              <w:t>merozoites</w:t>
            </w:r>
            <w:proofErr w:type="spellEnd"/>
          </w:p>
        </w:tc>
      </w:tr>
      <w:tr w:rsidR="0006631F" w:rsidRPr="001607E7" w14:paraId="6E261516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34B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IX-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4CC3B00" w14:textId="12B9581A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8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A003A9A" w14:textId="1B563C1A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4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2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7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5D50A5A" w14:textId="36438A8D" w:rsidR="0006631F" w:rsidRPr="00347D93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47D93">
              <w:rPr>
                <w:rFonts w:eastAsia="Times New Roman" w:cs="Arial"/>
                <w:b/>
                <w:color w:val="000000"/>
                <w:sz w:val="28"/>
                <w:szCs w:val="28"/>
              </w:rPr>
              <w:t>5</w:t>
            </w:r>
            <w:r w:rsidRPr="00347D93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9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6ADE6F1D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1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2599FD2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35537E4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5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D4DFE" w14:textId="5627F4B9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early </w:t>
            </w:r>
            <w:proofErr w:type="spellStart"/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bradyzoite</w:t>
            </w:r>
            <w:proofErr w:type="spellEnd"/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specific</w:t>
            </w:r>
            <w:r w:rsidR="00347D93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, protein was not detected </w:t>
            </w:r>
            <w:r w:rsidR="00347D93" w:rsidRPr="003B0A2D"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>in vivo</w:t>
            </w:r>
            <w:r w:rsidR="00347D93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cysts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</w:p>
        </w:tc>
      </w:tr>
      <w:tr w:rsidR="0006631F" w:rsidRPr="001607E7" w14:paraId="3C541AB9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EB19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F5EEC89" w14:textId="3BFCFB2C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7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7A4FE11" w14:textId="75F8A715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8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FB391CB" w14:textId="2168681A" w:rsidR="0006631F" w:rsidRPr="00086843" w:rsidRDefault="0006631F" w:rsidP="00086843">
            <w:pPr>
              <w:jc w:val="center"/>
              <w:rPr>
                <w:rFonts w:eastAsia="Times New Roman" w:cs="Arial"/>
                <w:color w:val="000000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  <w:lang w:eastAsia="en-US"/>
              </w:rPr>
              <w:t>45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  <w:lang w:eastAsia="en-US"/>
              </w:rPr>
              <w:t>(3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180910B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ED2E6D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6BEDAB73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8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9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75E94" w14:textId="091F0A55" w:rsidR="0006631F" w:rsidRPr="001607E7" w:rsidRDefault="005755A9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1E3796AD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0593" w14:textId="16EB1FF3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2</w:t>
            </w:r>
            <w:r w:rsidRPr="001002D5">
              <w:rPr>
                <w:rFonts w:eastAsia="Times New Roman" w:cs="Arial"/>
                <w:b/>
                <w:bCs/>
                <w:sz w:val="28"/>
                <w:szCs w:val="28"/>
                <w:vertAlign w:val="superscript"/>
                <w:lang w:eastAsia="en-US"/>
              </w:rPr>
              <w:t>+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9EC8E20" w14:textId="361EDB07" w:rsidR="0006631F" w:rsidRPr="0005318B" w:rsidRDefault="0006631F" w:rsidP="00350396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</w:t>
            </w:r>
            <w:r>
              <w:rPr>
                <w:rFonts w:eastAsia="Times New Roman" w:cs="Arial"/>
                <w:color w:val="000000"/>
                <w:sz w:val="24"/>
                <w:vertAlign w:val="superscript"/>
              </w:rPr>
              <w:t>5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3154488" w14:textId="46AA3643" w:rsidR="0006631F" w:rsidRPr="0005318B" w:rsidRDefault="0006631F" w:rsidP="00FB0A0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27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</w:t>
            </w:r>
            <w:r>
              <w:rPr>
                <w:rFonts w:eastAsia="Times New Roman" w:cs="Arial"/>
                <w:color w:val="000000"/>
                <w:sz w:val="24"/>
                <w:vertAlign w:val="superscript"/>
              </w:rPr>
              <w:t>6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1F2F1B8" w14:textId="1CE0AF01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49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C987685" w14:textId="77777777" w:rsidR="0006631F" w:rsidRPr="0048406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84065">
              <w:rPr>
                <w:rFonts w:eastAsia="Times New Roman" w:cs="Arial"/>
                <w:b/>
                <w:sz w:val="28"/>
                <w:szCs w:val="28"/>
                <w:lang w:eastAsia="en-US"/>
              </w:rPr>
              <w:t>7</w:t>
            </w:r>
            <w:r w:rsidRPr="0048406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007BD5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1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43F6563E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5A7F" w14:textId="119B05E1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sporozoite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specific</w:t>
            </w:r>
          </w:p>
        </w:tc>
      </w:tr>
      <w:tr w:rsidR="0006631F" w:rsidRPr="001607E7" w14:paraId="6F7BE41A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2AD6" w14:textId="7E825E9D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3</w:t>
            </w:r>
            <w:r w:rsidRPr="001002D5">
              <w:rPr>
                <w:rFonts w:eastAsia="Times New Roman" w:cs="Arial"/>
                <w:b/>
                <w:bCs/>
                <w:sz w:val="28"/>
                <w:szCs w:val="28"/>
                <w:vertAlign w:val="superscript"/>
                <w:lang w:eastAsia="en-US"/>
              </w:rPr>
              <w:t>+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324323A" w14:textId="2857D7BE" w:rsidR="0006631F" w:rsidRPr="0005318B" w:rsidRDefault="0006631F" w:rsidP="00350396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2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</w:t>
            </w:r>
            <w:r>
              <w:rPr>
                <w:rFonts w:eastAsia="Times New Roman" w:cs="Arial"/>
                <w:color w:val="000000"/>
                <w:sz w:val="24"/>
                <w:vertAlign w:val="superscript"/>
              </w:rPr>
              <w:t>42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EA7B6C7" w14:textId="4831EB36" w:rsidR="0006631F" w:rsidRPr="0005318B" w:rsidRDefault="0006631F" w:rsidP="00FB0A0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8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</w:t>
            </w:r>
            <w:r>
              <w:rPr>
                <w:rFonts w:eastAsia="Times New Roman" w:cs="Arial"/>
                <w:color w:val="000000"/>
                <w:sz w:val="24"/>
                <w:vertAlign w:val="superscript"/>
              </w:rPr>
              <w:t>7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31BFD16" w14:textId="79871949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47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EA44909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F92DDDE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5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40569ABD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2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B1FB2" w14:textId="77777777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5872BC70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9D9F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9ADD76C" w14:textId="6DD20962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3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D2E0B0B" w14:textId="0E417CF0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21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A6AA9C6" w14:textId="503BD95E" w:rsidR="0006631F" w:rsidRPr="00347D93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47D93">
              <w:rPr>
                <w:rFonts w:eastAsia="Times New Roman" w:cs="Arial"/>
                <w:b/>
                <w:color w:val="000000"/>
                <w:sz w:val="28"/>
                <w:szCs w:val="28"/>
              </w:rPr>
              <w:t>28</w:t>
            </w:r>
            <w:r w:rsidRPr="00347D93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18A69F8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61003D8" w14:textId="77777777" w:rsidR="0006631F" w:rsidRPr="00105FBD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105FBD">
              <w:rPr>
                <w:rFonts w:eastAsia="Times New Roman" w:cs="Arial"/>
                <w:b/>
                <w:sz w:val="28"/>
                <w:szCs w:val="28"/>
                <w:lang w:eastAsia="en-US"/>
              </w:rPr>
              <w:t>17</w:t>
            </w:r>
            <w:r w:rsidRPr="00105FBD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1F704A84" w14:textId="77777777" w:rsidR="0006631F" w:rsidRPr="00105FBD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105FBD">
              <w:rPr>
                <w:rFonts w:eastAsia="Times New Roman" w:cs="Arial"/>
                <w:b/>
                <w:sz w:val="28"/>
                <w:szCs w:val="28"/>
                <w:lang w:eastAsia="en-US"/>
              </w:rPr>
              <w:t>11</w:t>
            </w:r>
            <w:r w:rsidRPr="00105FBD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7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E781D" w14:textId="3F6A7B80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intermediate cycle &amp; fel</w:t>
            </w:r>
            <w:r w:rsidR="003B0A2D">
              <w:rPr>
                <w:rFonts w:eastAsia="Times New Roman" w:cs="Arial"/>
                <w:color w:val="000000"/>
                <w:szCs w:val="22"/>
                <w:lang w:eastAsia="en-US"/>
              </w:rPr>
              <w:t>ine cycle stages</w:t>
            </w:r>
          </w:p>
        </w:tc>
      </w:tr>
      <w:tr w:rsidR="0006631F" w:rsidRPr="001607E7" w14:paraId="1E359E37" w14:textId="77777777" w:rsidTr="003F3241">
        <w:trPr>
          <w:trHeight w:val="51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44B3EE9A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5D56296" w14:textId="41379E40" w:rsidR="0006631F" w:rsidRPr="00AB1DC8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AB1DC8">
              <w:rPr>
                <w:rFonts w:eastAsia="Times New Roman" w:cs="Arial"/>
                <w:b/>
                <w:color w:val="000000"/>
                <w:sz w:val="28"/>
                <w:szCs w:val="28"/>
              </w:rPr>
              <w:t>23</w:t>
            </w:r>
            <w:r w:rsidRPr="00AB1DC8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633E9C3" w14:textId="6EEF37BD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6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09BAC71" w14:textId="08C78E2A" w:rsidR="0006631F" w:rsidRPr="00347D93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347D93">
              <w:rPr>
                <w:rFonts w:eastAsia="Times New Roman" w:cs="Arial"/>
                <w:b/>
                <w:color w:val="000000"/>
                <w:sz w:val="28"/>
                <w:szCs w:val="28"/>
              </w:rPr>
              <w:t>9</w:t>
            </w:r>
            <w:r w:rsidRPr="00347D93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8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E6AC396" w14:textId="77777777" w:rsidR="0006631F" w:rsidRPr="0048406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84065">
              <w:rPr>
                <w:rFonts w:eastAsia="Times New Roman" w:cs="Arial"/>
                <w:b/>
                <w:sz w:val="28"/>
                <w:szCs w:val="28"/>
                <w:lang w:eastAsia="en-US"/>
              </w:rPr>
              <w:t>14</w:t>
            </w:r>
            <w:r w:rsidRPr="0048406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0DE1468" w14:textId="77777777" w:rsidR="0006631F" w:rsidRPr="00FC4A10" w:rsidRDefault="0006631F" w:rsidP="001607E7">
            <w:pPr>
              <w:jc w:val="center"/>
              <w:rPr>
                <w:rFonts w:eastAsia="Times New Roman" w:cs="Arial"/>
                <w:b/>
                <w:sz w:val="24"/>
                <w:lang w:eastAsia="en-US"/>
              </w:rPr>
            </w:pPr>
            <w:r w:rsidRPr="00FC4A10">
              <w:rPr>
                <w:rFonts w:eastAsia="Times New Roman" w:cs="Arial"/>
                <w:b/>
                <w:sz w:val="24"/>
                <w:lang w:eastAsia="en-US"/>
              </w:rPr>
              <w:t>10</w:t>
            </w:r>
            <w:r w:rsidRPr="00FC4A10">
              <w:rPr>
                <w:rFonts w:eastAsia="Times New Roman" w:cs="Arial"/>
                <w:b/>
                <w:sz w:val="24"/>
                <w:vertAlign w:val="superscript"/>
                <w:lang w:eastAsia="en-US"/>
              </w:rPr>
              <w:t>(8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52C1952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5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1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C111" w14:textId="2E0F3068" w:rsidR="0006631F" w:rsidRPr="001607E7" w:rsidRDefault="00347D93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tachyzoites (P), mature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bradyzoites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&amp;</w:t>
            </w:r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  <w:proofErr w:type="spellStart"/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</w:p>
        </w:tc>
      </w:tr>
      <w:tr w:rsidR="0006631F" w:rsidRPr="001607E7" w14:paraId="136189E6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732F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1668553" w14:textId="55351DCC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5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515A449" w14:textId="2BF30014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6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A4C43E8" w14:textId="6C2B2EC5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60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1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6CFF3BB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6A1CC72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582CEE7B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1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BFF2" w14:textId="77777777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</w:p>
        </w:tc>
      </w:tr>
      <w:tr w:rsidR="0006631F" w:rsidRPr="001607E7" w14:paraId="3EEA745F" w14:textId="77777777" w:rsidTr="003F3241">
        <w:trPr>
          <w:trHeight w:val="518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1FF3EE02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BFE9811" w14:textId="33636C04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5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11CC01C" w14:textId="3FA53B44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7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702B66E" w14:textId="680CFF59" w:rsidR="0006631F" w:rsidRPr="00EE6B5D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EE6B5D">
              <w:rPr>
                <w:rFonts w:eastAsia="Times New Roman" w:cs="Arial"/>
                <w:b/>
                <w:color w:val="000000"/>
                <w:sz w:val="28"/>
                <w:szCs w:val="28"/>
              </w:rPr>
              <w:t>10</w:t>
            </w:r>
            <w:r w:rsidRPr="00EE6B5D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8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1D3C5557" w14:textId="77777777" w:rsidR="0006631F" w:rsidRPr="009F4193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9F4193">
              <w:rPr>
                <w:rFonts w:eastAsia="Times New Roman" w:cs="Arial"/>
                <w:b/>
                <w:sz w:val="28"/>
                <w:szCs w:val="28"/>
                <w:lang w:eastAsia="en-US"/>
              </w:rPr>
              <w:t>9</w:t>
            </w:r>
            <w:r w:rsidRPr="009F4193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EA2A7D3" w14:textId="77777777" w:rsidR="0006631F" w:rsidRPr="009F4193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9F4193">
              <w:rPr>
                <w:rFonts w:eastAsia="Times New Roman" w:cs="Arial"/>
                <w:b/>
                <w:sz w:val="28"/>
                <w:szCs w:val="28"/>
                <w:lang w:eastAsia="en-US"/>
              </w:rPr>
              <w:t>8</w:t>
            </w:r>
            <w:r w:rsidRPr="009F4193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8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310D0C7D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1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5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F226" w14:textId="2EDB69C3" w:rsidR="0006631F" w:rsidRPr="001607E7" w:rsidRDefault="00EE6B5D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intermediate life cycle &amp;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</w:p>
        </w:tc>
      </w:tr>
      <w:tr w:rsidR="0006631F" w:rsidRPr="001607E7" w14:paraId="4628F470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F2ED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133B44A" w14:textId="5885D852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6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7981C60" w14:textId="2B9F17C7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5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1857022" w14:textId="62A9AB18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44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9048C8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E8FA5A8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1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37D2E19E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3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3E18" w14:textId="66CF548F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</w:p>
        </w:tc>
      </w:tr>
      <w:tr w:rsidR="0006631F" w:rsidRPr="001607E7" w14:paraId="7B7084D8" w14:textId="77777777" w:rsidTr="003F3241">
        <w:trPr>
          <w:trHeight w:val="449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2C363EBC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811882A" w14:textId="29C54EA2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6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8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3A1933E" w14:textId="1E9FE71E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1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7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89A7F26" w14:textId="329D342E" w:rsidR="0006631F" w:rsidRPr="004E48E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E48EC">
              <w:rPr>
                <w:rFonts w:eastAsia="Times New Roman" w:cs="Arial"/>
                <w:b/>
                <w:color w:val="000000"/>
                <w:sz w:val="28"/>
                <w:szCs w:val="28"/>
              </w:rPr>
              <w:t>22</w:t>
            </w:r>
            <w:r w:rsidRPr="004E48EC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4E228B5D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E495F8E" w14:textId="77777777" w:rsidR="0006631F" w:rsidRPr="00F26C0D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26C0D">
              <w:rPr>
                <w:rFonts w:eastAsia="Times New Roman" w:cs="Arial"/>
                <w:b/>
                <w:sz w:val="28"/>
                <w:szCs w:val="28"/>
                <w:lang w:eastAsia="en-US"/>
              </w:rPr>
              <w:t>2</w:t>
            </w:r>
            <w:r w:rsidRPr="00F26C0D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FE38C38" w14:textId="77777777" w:rsidR="0006631F" w:rsidRPr="00F26C0D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26C0D">
              <w:rPr>
                <w:rFonts w:eastAsia="Times New Roman" w:cs="Arial"/>
                <w:b/>
                <w:sz w:val="28"/>
                <w:szCs w:val="28"/>
                <w:lang w:eastAsia="en-US"/>
              </w:rPr>
              <w:t>12</w:t>
            </w:r>
            <w:r w:rsidRPr="00F26C0D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3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7450A" w14:textId="6968AF92" w:rsidR="0006631F" w:rsidRPr="001607E7" w:rsidRDefault="004E48EC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intermediate life cycle</w:t>
            </w:r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 &amp; </w:t>
            </w:r>
            <w:proofErr w:type="spellStart"/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>merozoites</w:t>
            </w:r>
            <w:proofErr w:type="spellEnd"/>
            <w:r w:rsidR="0006631F" w:rsidRPr="004E48EC">
              <w:rPr>
                <w:rFonts w:eastAsia="Times New Roman" w:cs="Arial"/>
                <w:color w:val="000000"/>
                <w:sz w:val="24"/>
                <w:lang w:eastAsia="en-US"/>
              </w:rPr>
              <w:t>*</w:t>
            </w:r>
          </w:p>
        </w:tc>
      </w:tr>
      <w:tr w:rsidR="0006631F" w:rsidRPr="001607E7" w14:paraId="3150525C" w14:textId="77777777" w:rsidTr="003F3241">
        <w:trPr>
          <w:trHeight w:val="566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5481C" w14:textId="77D14F0E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10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DCC148B" w14:textId="2C70E8B1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9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93CDF15" w14:textId="27354E45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7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7F46E026" w14:textId="0975D2F8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54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2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EDE8B15" w14:textId="77777777" w:rsidR="0006631F" w:rsidRPr="00F26C0D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F26C0D">
              <w:rPr>
                <w:rFonts w:eastAsia="Times New Roman" w:cs="Arial"/>
                <w:b/>
                <w:sz w:val="28"/>
                <w:szCs w:val="28"/>
                <w:lang w:eastAsia="en-US"/>
              </w:rPr>
              <w:t>1</w:t>
            </w:r>
            <w:r w:rsidRPr="00F26C0D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9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A8A4BAC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685AAF2" w14:textId="77777777" w:rsidR="0006631F" w:rsidRPr="00731FE3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731FE3">
              <w:rPr>
                <w:rFonts w:eastAsia="Times New Roman" w:cs="Arial"/>
                <w:b/>
                <w:sz w:val="28"/>
                <w:szCs w:val="28"/>
                <w:lang w:eastAsia="en-US"/>
              </w:rPr>
              <w:t>28</w:t>
            </w:r>
            <w:r w:rsidRPr="00731FE3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49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0A8B" w14:textId="62040031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sporozoites</w:t>
            </w:r>
            <w:proofErr w:type="spellEnd"/>
            <w:r w:rsidR="00C75DD2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&amp; </w:t>
            </w:r>
            <w:r w:rsidR="00731FE3">
              <w:rPr>
                <w:rFonts w:eastAsia="Times New Roman" w:cs="Arial"/>
                <w:color w:val="000000"/>
                <w:szCs w:val="22"/>
                <w:lang w:eastAsia="en-US"/>
              </w:rPr>
              <w:t>feline cycle</w:t>
            </w:r>
            <w:r w:rsidR="00C75DD2" w:rsidRPr="00C75DD2">
              <w:rPr>
                <w:rFonts w:eastAsia="Times New Roman" w:cs="Arial"/>
                <w:color w:val="000000"/>
                <w:sz w:val="24"/>
                <w:lang w:eastAsia="en-US"/>
              </w:rPr>
              <w:t>*</w:t>
            </w:r>
            <w:r w:rsidR="00C75DD2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</w:p>
        </w:tc>
      </w:tr>
      <w:tr w:rsidR="0006631F" w:rsidRPr="001607E7" w14:paraId="5180E2BC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71746CE2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-1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A8215A9" w14:textId="387A22FA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5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B85BC1B" w14:textId="51EAADFE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1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48E04C4" w14:textId="7C3AC1F3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42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20003A8A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3D272EF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B901A8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9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8BD3" w14:textId="53E8AC45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no clear stage pattern      </w:t>
            </w:r>
          </w:p>
        </w:tc>
      </w:tr>
      <w:tr w:rsidR="0006631F" w:rsidRPr="001607E7" w14:paraId="0E0EAF9C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58873244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5A05117" w14:textId="32B8ADDF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2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6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253B8E6" w14:textId="15FB2F50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1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7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0E9055A" w14:textId="28854E92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61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1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E60B958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FB3111A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03A3EBC4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4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85F19" w14:textId="77777777" w:rsidR="0006631F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no clear stage pattern  </w:t>
            </w:r>
          </w:p>
          <w:p w14:paraId="6A8511F4" w14:textId="0B5AA6AD" w:rsidR="0006631F" w:rsidRPr="00F81FE9" w:rsidRDefault="0006631F" w:rsidP="001607E7">
            <w:pPr>
              <w:rPr>
                <w:rFonts w:eastAsia="Times New Roman" w:cs="Arial"/>
                <w:i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dynamic cell cycle 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>(P)</w:t>
            </w:r>
            <w:r w:rsidRPr="00F81FE9"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 </w:t>
            </w:r>
          </w:p>
        </w:tc>
      </w:tr>
      <w:tr w:rsidR="0006631F" w:rsidRPr="001607E7" w14:paraId="5E2C91B1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3B1B6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-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5757C3E" w14:textId="612D21ED" w:rsidR="0006631F" w:rsidRPr="0048406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84065">
              <w:rPr>
                <w:rFonts w:eastAsia="Times New Roman" w:cs="Arial"/>
                <w:b/>
                <w:color w:val="000000"/>
                <w:sz w:val="28"/>
                <w:szCs w:val="28"/>
              </w:rPr>
              <w:t>26</w:t>
            </w:r>
            <w:r w:rsidRPr="00484065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5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72C2A4B" w14:textId="67A9EBDB" w:rsidR="0006631F" w:rsidRPr="0048406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84065">
              <w:rPr>
                <w:rFonts w:eastAsia="Times New Roman" w:cs="Arial"/>
                <w:b/>
                <w:color w:val="000000"/>
                <w:sz w:val="28"/>
                <w:szCs w:val="28"/>
              </w:rPr>
              <w:t>16</w:t>
            </w:r>
            <w:r w:rsidRPr="00484065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45F5BF0" w14:textId="0A2CEA7C" w:rsidR="0006631F" w:rsidRPr="0048406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84065">
              <w:rPr>
                <w:rFonts w:eastAsia="Times New Roman" w:cs="Arial"/>
                <w:b/>
                <w:color w:val="000000"/>
                <w:sz w:val="28"/>
                <w:szCs w:val="28"/>
              </w:rPr>
              <w:t>15</w:t>
            </w:r>
            <w:r w:rsidRPr="00484065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7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5C1910BC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1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8A3DBD5" w14:textId="77777777" w:rsidR="0006631F" w:rsidRPr="00484065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484065">
              <w:rPr>
                <w:rFonts w:eastAsia="Times New Roman" w:cs="Arial"/>
                <w:b/>
                <w:sz w:val="28"/>
                <w:szCs w:val="28"/>
                <w:lang w:eastAsia="en-US"/>
              </w:rPr>
              <w:t>14</w:t>
            </w:r>
            <w:r w:rsidRPr="00484065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5135448F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7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3F50C" w14:textId="713B35B6" w:rsidR="0006631F" w:rsidRPr="001607E7" w:rsidRDefault="00C75DD2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intermediate life cycle (P)</w:t>
            </w:r>
            <w:r w:rsidR="0006631F"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 </w:t>
            </w:r>
          </w:p>
        </w:tc>
      </w:tr>
      <w:tr w:rsidR="0006631F" w:rsidRPr="001607E7" w14:paraId="4548791B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6EDE265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B70C44C" w14:textId="7105D9CE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29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5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0276D8E" w14:textId="72CDB669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5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3A2A12C" w14:textId="572AFD3A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26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6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6617367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1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394D955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1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7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6062847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76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FD8D7" w14:textId="74042343" w:rsidR="0006631F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no clear stage pattern    </w:t>
            </w:r>
          </w:p>
          <w:p w14:paraId="49AE7843" w14:textId="210443EC" w:rsidR="0006631F" w:rsidRPr="00F81FE9" w:rsidRDefault="0006631F" w:rsidP="001607E7">
            <w:pPr>
              <w:rPr>
                <w:rFonts w:eastAsia="Times New Roman" w:cs="Arial"/>
                <w:i/>
                <w:color w:val="000000"/>
                <w:szCs w:val="22"/>
                <w:lang w:eastAsia="en-US"/>
              </w:rPr>
            </w:pPr>
            <w:r w:rsidRPr="00F81FE9"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>important G1 regulator</w:t>
            </w:r>
            <w:r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 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>(P)</w:t>
            </w:r>
            <w:r w:rsidRPr="00F81FE9"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 </w:t>
            </w:r>
          </w:p>
        </w:tc>
      </w:tr>
      <w:tr w:rsidR="0006631F" w:rsidRPr="001607E7" w14:paraId="10EA32CE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085AE7B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2770D7A" w14:textId="057F7838" w:rsidR="0006631F" w:rsidRPr="00B27AC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B27ACC">
              <w:rPr>
                <w:rFonts w:eastAsia="Times New Roman" w:cs="Arial"/>
                <w:b/>
                <w:color w:val="000000"/>
                <w:sz w:val="28"/>
                <w:szCs w:val="28"/>
              </w:rPr>
              <w:t>18</w:t>
            </w:r>
            <w:r w:rsidRPr="00B27ACC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C4CC02F" w14:textId="066E8E2A" w:rsidR="0006631F" w:rsidRPr="00B27AC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B27ACC">
              <w:rPr>
                <w:rFonts w:eastAsia="Times New Roman" w:cs="Arial"/>
                <w:b/>
                <w:color w:val="000000"/>
                <w:sz w:val="28"/>
                <w:szCs w:val="28"/>
              </w:rPr>
              <w:t>20</w:t>
            </w:r>
            <w:r w:rsidRPr="00B27ACC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775B420" w14:textId="195851A8" w:rsidR="0006631F" w:rsidRPr="00B27ACC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B27ACC">
              <w:rPr>
                <w:rFonts w:eastAsia="Times New Roman" w:cs="Arial"/>
                <w:b/>
                <w:color w:val="000000"/>
                <w:sz w:val="28"/>
                <w:szCs w:val="28"/>
              </w:rPr>
              <w:t>29</w:t>
            </w:r>
            <w:r w:rsidRPr="00B27ACC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5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56B1DD55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0084DFA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048487A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7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2D78" w14:textId="67C02AD6" w:rsidR="00B27ACC" w:rsidRPr="00B27ACC" w:rsidRDefault="00B27ACC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likely intermediate cycle specific</w:t>
            </w:r>
          </w:p>
          <w:p w14:paraId="28E9157D" w14:textId="4224A296" w:rsidR="0006631F" w:rsidRPr="00B27ACC" w:rsidRDefault="0006631F" w:rsidP="001607E7">
            <w:pPr>
              <w:rPr>
                <w:rFonts w:eastAsia="Times New Roman" w:cs="Arial"/>
                <w:i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>dynamic cell cycle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</w:p>
        </w:tc>
      </w:tr>
      <w:tr w:rsidR="0006631F" w:rsidRPr="001607E7" w14:paraId="3D0FF19D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BCCE0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0DF5E27" w14:textId="61FC0FBB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25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5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42BE186" w14:textId="45EF2FDD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1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5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277A61F" w14:textId="2485D504" w:rsidR="0006631F" w:rsidRPr="00086843" w:rsidRDefault="0006631F" w:rsidP="00612A0C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14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7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6DABEE99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7ED46B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9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8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64BE99F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77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AD0E" w14:textId="3BAE6CC8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 </w:t>
            </w:r>
          </w:p>
        </w:tc>
      </w:tr>
      <w:tr w:rsidR="0006631F" w:rsidRPr="001607E7" w14:paraId="00B04C5B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4F3DF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I-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3FC71B3" w14:textId="5B4A90DC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1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5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66A2C900" w14:textId="7214A2FC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9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E05F133" w14:textId="50D5BBC9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6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9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19A04F7B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615DAA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8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F712E1F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5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3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6116" w14:textId="77777777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no clear stage pattern    </w:t>
            </w:r>
          </w:p>
        </w:tc>
      </w:tr>
      <w:tr w:rsidR="0006631F" w:rsidRPr="001607E7" w14:paraId="14D39912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066DFDDA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I-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4B04FEA" w14:textId="2CEA3382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8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AF6A06E" w14:textId="779F9041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3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2755D13" w14:textId="2216F8FE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51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3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3A184DB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169564B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5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512050AA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3664B" w14:textId="77777777" w:rsidR="0006631F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no clear stage pattern      </w:t>
            </w:r>
          </w:p>
          <w:p w14:paraId="66383199" w14:textId="446375F1" w:rsidR="0006631F" w:rsidRPr="00F81FE9" w:rsidRDefault="0006631F" w:rsidP="001607E7">
            <w:pPr>
              <w:rPr>
                <w:rFonts w:eastAsia="Times New Roman" w:cs="Arial"/>
                <w:i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>dynamic cell cycle</w:t>
            </w:r>
            <w:r w:rsidRPr="00F81FE9"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   </w:t>
            </w:r>
          </w:p>
        </w:tc>
      </w:tr>
      <w:tr w:rsidR="0006631F" w:rsidRPr="001607E7" w14:paraId="4BAD168D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FCE4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I-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22976E4" w14:textId="7B76C3B5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1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BC2EE48" w14:textId="07FC8DAF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62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1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03C17E6" w14:textId="4A5BFC01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64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1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107D2FE8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5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DA3928D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6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739F8B2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6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6BDD4" w14:textId="594189F0" w:rsidR="0006631F" w:rsidRPr="001607E7" w:rsidRDefault="00A57317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unsporulated</w:t>
            </w:r>
            <w:proofErr w:type="spellEnd"/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oocyst</w:t>
            </w:r>
            <w:proofErr w:type="spellEnd"/>
            <w:r w:rsidR="0006631F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specific</w:t>
            </w:r>
            <w:r w:rsidR="0006631F" w:rsidRPr="002A2172">
              <w:rPr>
                <w:rFonts w:eastAsia="Times New Roman" w:cs="Arial"/>
                <w:color w:val="000000"/>
                <w:sz w:val="28"/>
                <w:szCs w:val="28"/>
                <w:lang w:eastAsia="en-US"/>
              </w:rPr>
              <w:t>*</w:t>
            </w:r>
          </w:p>
        </w:tc>
      </w:tr>
      <w:tr w:rsidR="0006631F" w:rsidRPr="001607E7" w14:paraId="7E24443D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4A470354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I-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21577AC5" w14:textId="2C06AF6C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15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6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340D9575" w14:textId="52A13663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34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82B84B2" w14:textId="2AA848DC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23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6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1A892FF9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5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C02163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1719E1CB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31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46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DE9E" w14:textId="2D900967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no clear stage pattern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P)</w:t>
            </w: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 </w:t>
            </w:r>
          </w:p>
        </w:tc>
      </w:tr>
      <w:tr w:rsidR="0006631F" w:rsidRPr="001607E7" w14:paraId="6B38250B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C721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I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5961747" w14:textId="42070E17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8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2A07D3EA" w14:textId="5B641B9C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7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95978AD" w14:textId="38601F11" w:rsidR="0006631F" w:rsidRPr="00086843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17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7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0C9058B6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18A803E1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2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00A98657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5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33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628B" w14:textId="3486DEF1" w:rsidR="0006631F" w:rsidRPr="001607E7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no clear stage pattern 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>(P)</w:t>
            </w: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</w:t>
            </w:r>
          </w:p>
        </w:tc>
      </w:tr>
      <w:tr w:rsidR="0006631F" w:rsidRPr="001607E7" w14:paraId="6A9B4C2E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0553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I-6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56C32914" w14:textId="276AACE2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32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5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80BBBA3" w14:textId="6F645500" w:rsidR="0006631F" w:rsidRPr="0005318B" w:rsidRDefault="0006631F" w:rsidP="001607E7">
            <w:pPr>
              <w:jc w:val="center"/>
              <w:rPr>
                <w:rFonts w:eastAsia="Times New Roman" w:cs="Arial"/>
                <w:b/>
                <w:sz w:val="28"/>
                <w:lang w:eastAsia="en-US"/>
              </w:rPr>
            </w:pPr>
            <w:r w:rsidRPr="0005318B">
              <w:rPr>
                <w:rFonts w:eastAsia="Times New Roman" w:cs="Arial"/>
                <w:b/>
                <w:color w:val="000000"/>
                <w:sz w:val="28"/>
              </w:rPr>
              <w:t>19</w:t>
            </w:r>
            <w:r w:rsidRPr="0005318B">
              <w:rPr>
                <w:rFonts w:eastAsia="Times New Roman" w:cs="Arial"/>
                <w:b/>
                <w:color w:val="000000"/>
                <w:sz w:val="28"/>
                <w:vertAlign w:val="superscript"/>
              </w:rPr>
              <w:t>(6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152A07C0" w14:textId="154A02F0" w:rsidR="0006631F" w:rsidRPr="00086843" w:rsidRDefault="0006631F" w:rsidP="001607E7">
            <w:pPr>
              <w:jc w:val="center"/>
              <w:rPr>
                <w:rFonts w:eastAsia="Times New Roman" w:cs="Arial"/>
                <w:b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59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1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798B9C90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5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C022816" w14:textId="77777777" w:rsidR="0006631F" w:rsidRPr="002A2172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2A2172">
              <w:rPr>
                <w:rFonts w:eastAsia="Times New Roman" w:cs="Arial"/>
                <w:b/>
                <w:sz w:val="28"/>
                <w:szCs w:val="28"/>
                <w:lang w:eastAsia="en-US"/>
              </w:rPr>
              <w:t>30</w:t>
            </w:r>
            <w:r w:rsidRPr="002A2172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5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79C8DAC9" w14:textId="77777777" w:rsidR="0006631F" w:rsidRPr="002A2172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2A2172">
              <w:rPr>
                <w:rFonts w:eastAsia="Times New Roman" w:cs="Arial"/>
                <w:b/>
                <w:sz w:val="28"/>
                <w:szCs w:val="28"/>
                <w:lang w:eastAsia="en-US"/>
              </w:rPr>
              <w:t>9</w:t>
            </w:r>
            <w:r w:rsidRPr="002A2172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69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30D4" w14:textId="77777777" w:rsidR="00C75DD2" w:rsidRDefault="0006631F" w:rsidP="007301D3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r>
              <w:rPr>
                <w:rFonts w:eastAsia="Times New Roman" w:cs="Arial"/>
                <w:color w:val="000000"/>
                <w:szCs w:val="22"/>
                <w:lang w:eastAsia="en-US"/>
              </w:rPr>
              <w:t>tachyzoites</w:t>
            </w:r>
            <w:proofErr w:type="spellEnd"/>
            <w:r w:rsidR="00C75DD2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and early </w:t>
            </w:r>
            <w:proofErr w:type="spellStart"/>
            <w:r w:rsidR="00C75DD2">
              <w:rPr>
                <w:rFonts w:eastAsia="Times New Roman" w:cs="Arial"/>
                <w:color w:val="000000"/>
                <w:szCs w:val="22"/>
                <w:lang w:eastAsia="en-US"/>
              </w:rPr>
              <w:t>bradyzoites</w:t>
            </w:r>
            <w:proofErr w:type="spellEnd"/>
          </w:p>
          <w:p w14:paraId="6CB15874" w14:textId="704C0B0A" w:rsidR="0006631F" w:rsidRPr="001607E7" w:rsidRDefault="00C75DD2" w:rsidP="007301D3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&amp; feline cycle</w:t>
            </w:r>
          </w:p>
        </w:tc>
      </w:tr>
      <w:tr w:rsidR="0006631F" w:rsidRPr="001607E7" w14:paraId="2EFD279D" w14:textId="77777777" w:rsidTr="003F3241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62C66C3B" w14:textId="69B78E31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I-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7133065F" w14:textId="4DC5F720" w:rsidR="0006631F" w:rsidRPr="005755A9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5755A9">
              <w:rPr>
                <w:rFonts w:eastAsia="Times New Roman" w:cs="Arial"/>
                <w:b/>
                <w:color w:val="000000"/>
                <w:sz w:val="28"/>
                <w:szCs w:val="28"/>
              </w:rPr>
              <w:t>22</w:t>
            </w:r>
            <w:r w:rsidRPr="005755A9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6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4D885CC7" w14:textId="0DE11D26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0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4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35C1849" w14:textId="0DD39D5D" w:rsidR="0006631F" w:rsidRPr="00C75DD2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C75DD2">
              <w:rPr>
                <w:rFonts w:eastAsia="Times New Roman" w:cs="Arial"/>
                <w:b/>
                <w:color w:val="000000"/>
                <w:sz w:val="28"/>
                <w:szCs w:val="28"/>
              </w:rPr>
              <w:t>16</w:t>
            </w:r>
            <w:r w:rsidRPr="00C75DD2">
              <w:rPr>
                <w:rFonts w:eastAsia="Times New Roman" w:cs="Arial"/>
                <w:b/>
                <w:color w:val="000000"/>
                <w:sz w:val="28"/>
                <w:szCs w:val="28"/>
                <w:vertAlign w:val="superscript"/>
              </w:rPr>
              <w:t>(7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5C72E4BE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48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3EBE3F24" w14:textId="77777777" w:rsidR="0006631F" w:rsidRPr="005755A9" w:rsidRDefault="0006631F" w:rsidP="001607E7">
            <w:pPr>
              <w:jc w:val="center"/>
              <w:rPr>
                <w:rFonts w:eastAsia="Times New Roman" w:cs="Arial"/>
                <w:b/>
                <w:sz w:val="28"/>
                <w:szCs w:val="28"/>
                <w:lang w:eastAsia="en-US"/>
              </w:rPr>
            </w:pPr>
            <w:r w:rsidRPr="005755A9">
              <w:rPr>
                <w:rFonts w:eastAsia="Times New Roman" w:cs="Arial"/>
                <w:b/>
                <w:sz w:val="28"/>
                <w:szCs w:val="28"/>
                <w:lang w:eastAsia="en-US"/>
              </w:rPr>
              <w:t>11</w:t>
            </w:r>
            <w:r w:rsidRPr="005755A9">
              <w:rPr>
                <w:rFonts w:eastAsia="Times New Roman" w:cs="Arial"/>
                <w:b/>
                <w:sz w:val="28"/>
                <w:szCs w:val="28"/>
                <w:vertAlign w:val="superscript"/>
                <w:lang w:eastAsia="en-US"/>
              </w:rPr>
              <w:t>(7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2389140F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7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50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3DF7" w14:textId="7D68B49E" w:rsidR="0006631F" w:rsidRPr="001607E7" w:rsidRDefault="006E4C06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likely intermediate cycle specific</w:t>
            </w:r>
            <w:r w:rsidR="0006631F" w:rsidRPr="0017611C">
              <w:rPr>
                <w:rFonts w:eastAsia="Times New Roman" w:cs="Arial"/>
                <w:color w:val="000000"/>
                <w:sz w:val="24"/>
                <w:lang w:eastAsia="en-US"/>
              </w:rPr>
              <w:t>*</w:t>
            </w:r>
            <w:r w:rsidR="0006631F"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   </w:t>
            </w:r>
          </w:p>
        </w:tc>
      </w:tr>
      <w:tr w:rsidR="0006631F" w:rsidRPr="001607E7" w14:paraId="5018208D" w14:textId="77777777" w:rsidTr="003F3241">
        <w:trPr>
          <w:trHeight w:val="52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C99"/>
            <w:vAlign w:val="center"/>
            <w:hideMark/>
          </w:tcPr>
          <w:p w14:paraId="40E587AE" w14:textId="77777777" w:rsidR="0006631F" w:rsidRPr="00D80F45" w:rsidRDefault="0006631F" w:rsidP="001607E7">
            <w:pPr>
              <w:jc w:val="center"/>
              <w:rPr>
                <w:rFonts w:eastAsia="Times New Roman" w:cs="Arial"/>
                <w:b/>
                <w:bCs/>
                <w:szCs w:val="22"/>
                <w:lang w:eastAsia="en-US"/>
              </w:rPr>
            </w:pPr>
            <w:r w:rsidRPr="00D80F45">
              <w:rPr>
                <w:rFonts w:eastAsia="Times New Roman" w:cs="Arial"/>
                <w:b/>
                <w:bCs/>
                <w:szCs w:val="22"/>
                <w:lang w:eastAsia="en-US"/>
              </w:rPr>
              <w:t>AP2XII-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4092E94A" w14:textId="6999330C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49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3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5F0C95DF" w14:textId="2F67B344" w:rsidR="0006631F" w:rsidRPr="0005318B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5318B">
              <w:rPr>
                <w:rFonts w:eastAsia="Times New Roman" w:cs="Arial"/>
                <w:color w:val="000000"/>
                <w:sz w:val="24"/>
              </w:rPr>
              <w:t>59</w:t>
            </w:r>
            <w:r w:rsidRPr="0005318B">
              <w:rPr>
                <w:rFonts w:eastAsia="Times New Roman" w:cs="Arial"/>
                <w:color w:val="000000"/>
                <w:sz w:val="24"/>
                <w:vertAlign w:val="superscript"/>
              </w:rPr>
              <w:t>(2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9F58C"/>
            <w:vAlign w:val="center"/>
            <w:hideMark/>
          </w:tcPr>
          <w:p w14:paraId="00DE6BA0" w14:textId="597682CF" w:rsidR="0006631F" w:rsidRPr="00086843" w:rsidRDefault="0006631F" w:rsidP="00086843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086843">
              <w:rPr>
                <w:rFonts w:eastAsia="Times New Roman" w:cs="Arial"/>
                <w:color w:val="000000"/>
                <w:sz w:val="24"/>
              </w:rPr>
              <w:t>37</w:t>
            </w:r>
            <w:r w:rsidRPr="00086843">
              <w:rPr>
                <w:rFonts w:eastAsia="Times New Roman" w:cs="Arial"/>
                <w:color w:val="000000"/>
                <w:sz w:val="24"/>
                <w:vertAlign w:val="superscript"/>
              </w:rPr>
              <w:t>(41</w:t>
            </w:r>
            <w:r>
              <w:rPr>
                <w:rFonts w:eastAsia="Times New Roman" w:cs="Arial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BAB6"/>
            <w:vAlign w:val="center"/>
            <w:hideMark/>
          </w:tcPr>
          <w:p w14:paraId="42B9B403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3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C8F"/>
            <w:vAlign w:val="center"/>
            <w:hideMark/>
          </w:tcPr>
          <w:p w14:paraId="693B9F2B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24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6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9EAFF"/>
            <w:vAlign w:val="center"/>
            <w:hideMark/>
          </w:tcPr>
          <w:p w14:paraId="2F562AC9" w14:textId="77777777" w:rsidR="0006631F" w:rsidRPr="004601D2" w:rsidRDefault="0006631F" w:rsidP="001607E7">
            <w:pPr>
              <w:jc w:val="center"/>
              <w:rPr>
                <w:rFonts w:eastAsia="Times New Roman" w:cs="Arial"/>
                <w:sz w:val="24"/>
                <w:lang w:eastAsia="en-US"/>
              </w:rPr>
            </w:pPr>
            <w:r w:rsidRPr="004601D2">
              <w:rPr>
                <w:rFonts w:eastAsia="Times New Roman" w:cs="Arial"/>
                <w:sz w:val="24"/>
                <w:lang w:eastAsia="en-US"/>
              </w:rPr>
              <w:t>50</w:t>
            </w:r>
            <w:r w:rsidRPr="004601D2">
              <w:rPr>
                <w:rFonts w:eastAsia="Times New Roman" w:cs="Arial"/>
                <w:sz w:val="24"/>
                <w:vertAlign w:val="superscript"/>
                <w:lang w:eastAsia="en-US"/>
              </w:rPr>
              <w:t>(29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25A8" w14:textId="77777777" w:rsidR="0006631F" w:rsidRDefault="0006631F" w:rsidP="001607E7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no clear stage pattern  </w:t>
            </w:r>
          </w:p>
          <w:p w14:paraId="75156031" w14:textId="0F9F9C83" w:rsidR="0006631F" w:rsidRPr="00F81FE9" w:rsidRDefault="0006631F" w:rsidP="001607E7">
            <w:pPr>
              <w:rPr>
                <w:rFonts w:eastAsia="Times New Roman" w:cs="Arial"/>
                <w:i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dynamic cell cycle </w:t>
            </w:r>
            <w:r w:rsidRPr="00E43BFB">
              <w:rPr>
                <w:rFonts w:eastAsia="Times New Roman" w:cs="Arial"/>
                <w:color w:val="000000"/>
                <w:szCs w:val="22"/>
                <w:lang w:eastAsia="en-US"/>
              </w:rPr>
              <w:t>(P)</w:t>
            </w:r>
            <w:r w:rsidRPr="00F81FE9">
              <w:rPr>
                <w:rFonts w:eastAsia="Times New Roman" w:cs="Arial"/>
                <w:i/>
                <w:color w:val="000000"/>
                <w:szCs w:val="22"/>
                <w:lang w:eastAsia="en-US"/>
              </w:rPr>
              <w:t xml:space="preserve">    </w:t>
            </w:r>
          </w:p>
        </w:tc>
      </w:tr>
      <w:tr w:rsidR="0006631F" w:rsidRPr="001607E7" w14:paraId="75D4F433" w14:textId="77777777" w:rsidTr="003F3241">
        <w:trPr>
          <w:trHeight w:val="386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598AA" w14:textId="3F0D5744" w:rsidR="0006631F" w:rsidRPr="00D80F45" w:rsidRDefault="0006631F" w:rsidP="001607E7">
            <w:pPr>
              <w:jc w:val="center"/>
              <w:rPr>
                <w:rFonts w:eastAsia="Times New Roman" w:cs="Arial"/>
                <w:b/>
                <w:color w:val="000000"/>
                <w:szCs w:val="22"/>
                <w:lang w:eastAsia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8AA0" w14:textId="09792596" w:rsidR="0006631F" w:rsidRPr="001607E7" w:rsidRDefault="0006631F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DFEF" w14:textId="1A9AECA2" w:rsidR="0006631F" w:rsidRPr="001607E7" w:rsidRDefault="0006631F" w:rsidP="00D6131F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BC6D" w14:textId="3AFB39D1" w:rsidR="0006631F" w:rsidRPr="00086843" w:rsidRDefault="0006631F" w:rsidP="00D6131F">
            <w:pPr>
              <w:jc w:val="center"/>
              <w:rPr>
                <w:rFonts w:eastAsia="Times New Roman" w:cs="Arial"/>
                <w:color w:val="000000"/>
                <w:sz w:val="24"/>
                <w:lang w:eastAsia="en-US"/>
              </w:rPr>
            </w:pPr>
            <w:r>
              <w:rPr>
                <w:rFonts w:eastAsia="Times New Roman" w:cs="Arial"/>
                <w:color w:val="000000"/>
                <w:sz w:val="24"/>
                <w:lang w:eastAsia="en-US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27DE" w14:textId="77777777" w:rsidR="0006631F" w:rsidRPr="001607E7" w:rsidRDefault="0006631F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382E" w14:textId="77777777" w:rsidR="0006631F" w:rsidRPr="001607E7" w:rsidRDefault="0006631F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0FF5" w14:textId="77777777" w:rsidR="0006631F" w:rsidRPr="001607E7" w:rsidRDefault="0006631F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FC47" w14:textId="7A1A430B" w:rsidR="0006631F" w:rsidRPr="001607E7" w:rsidRDefault="0006631F" w:rsidP="001607E7">
            <w:pPr>
              <w:jc w:val="center"/>
              <w:rPr>
                <w:rFonts w:eastAsia="Times New Roman" w:cs="Arial"/>
                <w:color w:val="000000"/>
                <w:sz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# AP2s ≥ </w:t>
            </w: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70%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per sample</w:t>
            </w:r>
          </w:p>
        </w:tc>
      </w:tr>
      <w:tr w:rsidR="0006631F" w:rsidRPr="001607E7" w14:paraId="0092852F" w14:textId="77777777" w:rsidTr="003F3241">
        <w:trPr>
          <w:trHeight w:val="431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94284" w14:textId="4C44065B" w:rsidR="0006631F" w:rsidRPr="00D80F45" w:rsidRDefault="0006631F" w:rsidP="001607E7">
            <w:pPr>
              <w:jc w:val="center"/>
              <w:rPr>
                <w:rFonts w:eastAsia="Times New Roman" w:cs="Arial"/>
                <w:b/>
                <w:color w:val="000000"/>
                <w:szCs w:val="22"/>
                <w:lang w:eastAsia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6A57" w14:textId="696B9CC8" w:rsidR="0006631F" w:rsidRPr="001607E7" w:rsidRDefault="0006631F" w:rsidP="00D6131F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3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61C5" w14:textId="04B639BD" w:rsidR="0006631F" w:rsidRPr="001607E7" w:rsidRDefault="0006631F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BE6C" w14:textId="58204E8C" w:rsidR="0006631F" w:rsidRPr="00086843" w:rsidRDefault="0006631F" w:rsidP="00D6131F">
            <w:pPr>
              <w:jc w:val="center"/>
              <w:rPr>
                <w:rFonts w:eastAsia="Times New Roman" w:cs="Arial"/>
                <w:color w:val="000000"/>
                <w:sz w:val="24"/>
                <w:lang w:eastAsia="en-US"/>
              </w:rPr>
            </w:pPr>
            <w:r>
              <w:rPr>
                <w:rFonts w:eastAsia="Times New Roman" w:cs="Arial"/>
                <w:color w:val="000000"/>
                <w:sz w:val="24"/>
                <w:lang w:eastAsia="en-US"/>
              </w:rPr>
              <w:t>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2F95" w14:textId="77777777" w:rsidR="0006631F" w:rsidRPr="001607E7" w:rsidRDefault="0006631F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4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1956" w14:textId="77777777" w:rsidR="0006631F" w:rsidRPr="001607E7" w:rsidRDefault="0006631F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A02D" w14:textId="7304A2F7" w:rsidR="0006631F" w:rsidRPr="001607E7" w:rsidRDefault="0006631F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>4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D76E" w14:textId="5BDB36CB" w:rsidR="0006631F" w:rsidRPr="001607E7" w:rsidRDefault="0006631F" w:rsidP="001607E7">
            <w:pPr>
              <w:jc w:val="center"/>
              <w:rPr>
                <w:rFonts w:eastAsia="Times New Roman" w:cs="Arial"/>
                <w:color w:val="000000"/>
                <w:sz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# AP2s ≤ </w:t>
            </w:r>
            <w:r w:rsidRPr="001607E7">
              <w:rPr>
                <w:rFonts w:eastAsia="Times New Roman" w:cs="Arial"/>
                <w:color w:val="000000"/>
                <w:szCs w:val="22"/>
                <w:lang w:eastAsia="en-US"/>
              </w:rPr>
              <w:t>50%</w:t>
            </w:r>
            <w:r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per sample</w:t>
            </w:r>
          </w:p>
        </w:tc>
      </w:tr>
      <w:tr w:rsidR="00FB53CA" w:rsidRPr="001607E7" w14:paraId="7C21F0CD" w14:textId="77777777" w:rsidTr="00D77272">
        <w:trPr>
          <w:trHeight w:val="431"/>
        </w:trPr>
        <w:tc>
          <w:tcPr>
            <w:tcW w:w="37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9ECEF" w14:textId="28D79E76" w:rsidR="00FB53CA" w:rsidRDefault="00FB53CA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002D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Other data comments</w:t>
            </w:r>
          </w:p>
        </w:tc>
        <w:tc>
          <w:tcPr>
            <w:tcW w:w="89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F1573" w14:textId="48386D81" w:rsidR="00FB53CA" w:rsidRPr="001002D5" w:rsidRDefault="00FB53CA" w:rsidP="00FB53CA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1002D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#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 of ApiAP2 factors expressed at </w:t>
            </w:r>
            <w:r w:rsidRPr="001002D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&lt;60 percentile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 in all samples</w:t>
            </w:r>
            <w:r w:rsidR="00C479E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=1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 ApiAP2 factors</w:t>
            </w:r>
          </w:p>
          <w:p w14:paraId="2C7E1615" w14:textId="225ED648" w:rsidR="00FB53CA" w:rsidRPr="00FB53CA" w:rsidRDefault="00C479E5" w:rsidP="00FB53CA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A single ApiAP2 factor is highly expressed in all samples, AP2VI-1</w:t>
            </w:r>
            <w:bookmarkStart w:id="0" w:name="_GoBack"/>
            <w:bookmarkEnd w:id="0"/>
          </w:p>
        </w:tc>
      </w:tr>
      <w:tr w:rsidR="00FB53CA" w:rsidRPr="001607E7" w14:paraId="737E7135" w14:textId="77777777" w:rsidTr="00D77272">
        <w:trPr>
          <w:trHeight w:val="431"/>
        </w:trPr>
        <w:tc>
          <w:tcPr>
            <w:tcW w:w="37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3BB8D" w14:textId="72E6D899" w:rsidR="00FB53CA" w:rsidRDefault="00FB53CA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1002D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Data sources</w:t>
            </w:r>
          </w:p>
        </w:tc>
        <w:tc>
          <w:tcPr>
            <w:tcW w:w="89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B8487" w14:textId="77777777" w:rsidR="00FB53CA" w:rsidRPr="001002D5" w:rsidRDefault="00FB53CA" w:rsidP="00FB53CA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a</w:t>
            </w:r>
            <w:r w:rsidRPr="001002D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ll normalized and percentile values were obtained from </w:t>
            </w:r>
            <w:proofErr w:type="spellStart"/>
            <w:r w:rsidRPr="001002D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ToxoDB</w:t>
            </w:r>
            <w:proofErr w:type="spellEnd"/>
          </w:p>
          <w:p w14:paraId="31381433" w14:textId="77777777" w:rsidR="00FB53CA" w:rsidRDefault="00FB53CA" w:rsidP="00FB53CA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86100F">
              <w:rPr>
                <w:rFonts w:eastAsia="Times New Roman" w:cs="Arial"/>
                <w:color w:val="000000"/>
                <w:sz w:val="24"/>
                <w:vertAlign w:val="superscript"/>
                <w:lang w:eastAsia="en-US"/>
              </w:rPr>
              <w:t>+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data for 5 </w:t>
            </w:r>
            <w:r w:rsidRPr="001002D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ApiAP2 factors m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issing from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ToxoDB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 was recovered from </w:t>
            </w:r>
            <w:r w:rsidRPr="001002D5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original data</w:t>
            </w:r>
          </w:p>
          <w:p w14:paraId="378B3BB5" w14:textId="5AD57C60" w:rsidR="00FB53CA" w:rsidRPr="00FB53CA" w:rsidRDefault="00FB53CA" w:rsidP="00FB53CA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FB53CA">
              <w:rPr>
                <w:rFonts w:eastAsia="Times New Roman" w:cs="Arial"/>
                <w:color w:val="000000"/>
                <w:sz w:val="24"/>
                <w:lang w:eastAsia="en-US"/>
              </w:rPr>
              <w:t>*</w:t>
            </w:r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Other </w:t>
            </w:r>
            <w:proofErr w:type="spellStart"/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ToxoDB</w:t>
            </w:r>
            <w:proofErr w:type="spellEnd"/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 data used in this analysis; acute </w:t>
            </w:r>
            <w:proofErr w:type="spellStart"/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vs</w:t>
            </w:r>
            <w:proofErr w:type="spellEnd"/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 28 day CBA/J infected brain tissue (RNA-</w:t>
            </w:r>
            <w:proofErr w:type="spellStart"/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seq</w:t>
            </w:r>
            <w:proofErr w:type="spellEnd"/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), 29 </w:t>
            </w:r>
            <w:r w:rsidRPr="00FB53CA">
              <w:rPr>
                <w:rFonts w:eastAsia="Times New Roman" w:cs="Arial"/>
                <w:i/>
                <w:color w:val="000000"/>
                <w:sz w:val="20"/>
                <w:szCs w:val="20"/>
                <w:lang w:eastAsia="en-US"/>
              </w:rPr>
              <w:t>Toxoplasma</w:t>
            </w:r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 strains (RNA-</w:t>
            </w:r>
            <w:proofErr w:type="spellStart"/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seq</w:t>
            </w:r>
            <w:proofErr w:type="spellEnd"/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), RH synchronized </w:t>
            </w:r>
            <w:proofErr w:type="spellStart"/>
            <w:r w:rsidRPr="00FB53CA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tachyzoit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e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 cell cycle mRNAs (microarray)</w:t>
            </w:r>
          </w:p>
        </w:tc>
      </w:tr>
      <w:tr w:rsidR="00FB53CA" w:rsidRPr="001607E7" w14:paraId="6286057B" w14:textId="77777777" w:rsidTr="00D77272">
        <w:trPr>
          <w:trHeight w:val="431"/>
        </w:trPr>
        <w:tc>
          <w:tcPr>
            <w:tcW w:w="37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4372C" w14:textId="1D106D94" w:rsidR="00FB53CA" w:rsidRDefault="00FB53CA" w:rsidP="001607E7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>Protein confirmation sources</w:t>
            </w:r>
          </w:p>
        </w:tc>
        <w:tc>
          <w:tcPr>
            <w:tcW w:w="89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5EFDE" w14:textId="77777777" w:rsidR="00D37B3B" w:rsidRDefault="00D37B3B" w:rsidP="00D37B3B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White, Sullivan, Kim, unpublished; AP2Ib-1, AP2III-2, AP2IV-3 (this paper), AP2IV-4, AP2VIIa-5, AP2VIIa-6, AP2VIIb-3, AP2VIII-7, AP2IX-4, AP2XII-4, AP2XII-5 </w:t>
            </w:r>
          </w:p>
          <w:p w14:paraId="1922AE50" w14:textId="6F3FF887" w:rsidR="00FB53CA" w:rsidRPr="00D37B3B" w:rsidRDefault="00D37B3B" w:rsidP="00D37B3B">
            <w:pPr>
              <w:pStyle w:val="ListParagraph"/>
              <w:numPr>
                <w:ilvl w:val="0"/>
                <w:numId w:val="2"/>
              </w:numPr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</w:pPr>
            <w:r w:rsidRPr="00D37B3B">
              <w:rPr>
                <w:rFonts w:eastAsia="Times New Roman" w:cs="Arial"/>
                <w:color w:val="000000"/>
                <w:sz w:val="20"/>
                <w:szCs w:val="20"/>
                <w:lang w:eastAsia="en-US"/>
              </w:rPr>
              <w:t xml:space="preserve">reference 6: AP2IX-9, AP2VI-1; reference 10: AP2X-5, AP2X-8, AP2X-9; reference 12: AP2VIIa-1, AP2VIIa-4, AP2VI-1, AP2XI-1, AP2XII-9; reference 26: AP2XI-4 </w:t>
            </w:r>
          </w:p>
        </w:tc>
      </w:tr>
    </w:tbl>
    <w:p w14:paraId="1AC740A2" w14:textId="7B1F09CC" w:rsidR="00A169F6" w:rsidRPr="007C2E1F" w:rsidRDefault="005D74F6" w:rsidP="005D74F6">
      <w:pPr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 xml:space="preserve"> </w:t>
      </w:r>
    </w:p>
    <w:sectPr w:rsidR="00A169F6" w:rsidRPr="007C2E1F" w:rsidSect="00F76CC7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636F47"/>
    <w:multiLevelType w:val="hybridMultilevel"/>
    <w:tmpl w:val="A68CE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CE7732"/>
    <w:multiLevelType w:val="hybridMultilevel"/>
    <w:tmpl w:val="08E8E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7E7"/>
    <w:rsid w:val="0005318B"/>
    <w:rsid w:val="0006631F"/>
    <w:rsid w:val="0007351E"/>
    <w:rsid w:val="00083EE0"/>
    <w:rsid w:val="00086843"/>
    <w:rsid w:val="0009376A"/>
    <w:rsid w:val="000C373D"/>
    <w:rsid w:val="000C3C42"/>
    <w:rsid w:val="000E6F1B"/>
    <w:rsid w:val="000F6B06"/>
    <w:rsid w:val="000F7767"/>
    <w:rsid w:val="001002D5"/>
    <w:rsid w:val="00105FBD"/>
    <w:rsid w:val="0011124F"/>
    <w:rsid w:val="0012415A"/>
    <w:rsid w:val="00130CBC"/>
    <w:rsid w:val="001359CB"/>
    <w:rsid w:val="00151B69"/>
    <w:rsid w:val="00157796"/>
    <w:rsid w:val="001607E7"/>
    <w:rsid w:val="0017611C"/>
    <w:rsid w:val="001A77B9"/>
    <w:rsid w:val="001E0DEC"/>
    <w:rsid w:val="001F327E"/>
    <w:rsid w:val="001F6CE9"/>
    <w:rsid w:val="002002A1"/>
    <w:rsid w:val="00203C54"/>
    <w:rsid w:val="0021096F"/>
    <w:rsid w:val="002322B4"/>
    <w:rsid w:val="00242D11"/>
    <w:rsid w:val="00244363"/>
    <w:rsid w:val="002760D7"/>
    <w:rsid w:val="00281638"/>
    <w:rsid w:val="00290FF4"/>
    <w:rsid w:val="002936CA"/>
    <w:rsid w:val="002A2172"/>
    <w:rsid w:val="002A4ED6"/>
    <w:rsid w:val="002E4029"/>
    <w:rsid w:val="00317EBE"/>
    <w:rsid w:val="00343074"/>
    <w:rsid w:val="00347D93"/>
    <w:rsid w:val="00350396"/>
    <w:rsid w:val="0036317F"/>
    <w:rsid w:val="00365B3C"/>
    <w:rsid w:val="00380792"/>
    <w:rsid w:val="00391EC9"/>
    <w:rsid w:val="0039680B"/>
    <w:rsid w:val="00396B93"/>
    <w:rsid w:val="003B0A2D"/>
    <w:rsid w:val="003B7CBC"/>
    <w:rsid w:val="003F3241"/>
    <w:rsid w:val="003F4A9C"/>
    <w:rsid w:val="003F6FBB"/>
    <w:rsid w:val="00417F3C"/>
    <w:rsid w:val="004601D2"/>
    <w:rsid w:val="0046725E"/>
    <w:rsid w:val="00484065"/>
    <w:rsid w:val="0049409B"/>
    <w:rsid w:val="004E48EC"/>
    <w:rsid w:val="00510C60"/>
    <w:rsid w:val="0051333F"/>
    <w:rsid w:val="005201A2"/>
    <w:rsid w:val="00522B3F"/>
    <w:rsid w:val="00522FC6"/>
    <w:rsid w:val="0052539A"/>
    <w:rsid w:val="00532CA7"/>
    <w:rsid w:val="00533314"/>
    <w:rsid w:val="005755A9"/>
    <w:rsid w:val="00583C5D"/>
    <w:rsid w:val="005A4852"/>
    <w:rsid w:val="005B2BE8"/>
    <w:rsid w:val="005C40FC"/>
    <w:rsid w:val="005D442D"/>
    <w:rsid w:val="005D74F6"/>
    <w:rsid w:val="005F6955"/>
    <w:rsid w:val="00612A0C"/>
    <w:rsid w:val="0064342E"/>
    <w:rsid w:val="006D7319"/>
    <w:rsid w:val="006E4C06"/>
    <w:rsid w:val="006F1C29"/>
    <w:rsid w:val="00703B47"/>
    <w:rsid w:val="00707883"/>
    <w:rsid w:val="0072547B"/>
    <w:rsid w:val="007301D3"/>
    <w:rsid w:val="00731FE3"/>
    <w:rsid w:val="00737C42"/>
    <w:rsid w:val="00741A9F"/>
    <w:rsid w:val="0077183F"/>
    <w:rsid w:val="00782D9B"/>
    <w:rsid w:val="007A4B7B"/>
    <w:rsid w:val="007C2E1F"/>
    <w:rsid w:val="007C7EA6"/>
    <w:rsid w:val="007D6534"/>
    <w:rsid w:val="0082165F"/>
    <w:rsid w:val="00822874"/>
    <w:rsid w:val="0086100F"/>
    <w:rsid w:val="00861202"/>
    <w:rsid w:val="00865BBA"/>
    <w:rsid w:val="008A333A"/>
    <w:rsid w:val="008C6713"/>
    <w:rsid w:val="008D544D"/>
    <w:rsid w:val="008E1C24"/>
    <w:rsid w:val="00914ACE"/>
    <w:rsid w:val="00962C82"/>
    <w:rsid w:val="0096723D"/>
    <w:rsid w:val="0097500D"/>
    <w:rsid w:val="009825FD"/>
    <w:rsid w:val="00991888"/>
    <w:rsid w:val="009A0A69"/>
    <w:rsid w:val="009A4B05"/>
    <w:rsid w:val="009C4134"/>
    <w:rsid w:val="009D113D"/>
    <w:rsid w:val="009D5843"/>
    <w:rsid w:val="009E2DE2"/>
    <w:rsid w:val="009E7F2D"/>
    <w:rsid w:val="009F4193"/>
    <w:rsid w:val="00A02160"/>
    <w:rsid w:val="00A169F6"/>
    <w:rsid w:val="00A22995"/>
    <w:rsid w:val="00A32428"/>
    <w:rsid w:val="00A425A2"/>
    <w:rsid w:val="00A51F3E"/>
    <w:rsid w:val="00A56BBB"/>
    <w:rsid w:val="00A57317"/>
    <w:rsid w:val="00A62A6C"/>
    <w:rsid w:val="00A751B3"/>
    <w:rsid w:val="00A863DE"/>
    <w:rsid w:val="00A92C94"/>
    <w:rsid w:val="00AA7BBE"/>
    <w:rsid w:val="00AB02E7"/>
    <w:rsid w:val="00AB1DC8"/>
    <w:rsid w:val="00AB7ECD"/>
    <w:rsid w:val="00AD055D"/>
    <w:rsid w:val="00AD1DFB"/>
    <w:rsid w:val="00AD4140"/>
    <w:rsid w:val="00AE0301"/>
    <w:rsid w:val="00AF7139"/>
    <w:rsid w:val="00B06203"/>
    <w:rsid w:val="00B10651"/>
    <w:rsid w:val="00B139F0"/>
    <w:rsid w:val="00B16191"/>
    <w:rsid w:val="00B24937"/>
    <w:rsid w:val="00B258F2"/>
    <w:rsid w:val="00B27ACC"/>
    <w:rsid w:val="00B36C32"/>
    <w:rsid w:val="00B457C8"/>
    <w:rsid w:val="00B55AFC"/>
    <w:rsid w:val="00B55FE2"/>
    <w:rsid w:val="00B7583F"/>
    <w:rsid w:val="00B77D6B"/>
    <w:rsid w:val="00B85698"/>
    <w:rsid w:val="00B9050E"/>
    <w:rsid w:val="00B917D8"/>
    <w:rsid w:val="00BB3A35"/>
    <w:rsid w:val="00BC36A4"/>
    <w:rsid w:val="00BC62C7"/>
    <w:rsid w:val="00BD03B0"/>
    <w:rsid w:val="00BE6514"/>
    <w:rsid w:val="00BF3123"/>
    <w:rsid w:val="00C438E5"/>
    <w:rsid w:val="00C479E5"/>
    <w:rsid w:val="00C549D6"/>
    <w:rsid w:val="00C75DD2"/>
    <w:rsid w:val="00C76BE1"/>
    <w:rsid w:val="00C76C01"/>
    <w:rsid w:val="00CC3206"/>
    <w:rsid w:val="00CC66AA"/>
    <w:rsid w:val="00CF7BBE"/>
    <w:rsid w:val="00D34B78"/>
    <w:rsid w:val="00D37B3B"/>
    <w:rsid w:val="00D445C2"/>
    <w:rsid w:val="00D46068"/>
    <w:rsid w:val="00D6131F"/>
    <w:rsid w:val="00D72F5C"/>
    <w:rsid w:val="00D77272"/>
    <w:rsid w:val="00D80F45"/>
    <w:rsid w:val="00D829A1"/>
    <w:rsid w:val="00D85550"/>
    <w:rsid w:val="00DA6B33"/>
    <w:rsid w:val="00DA7C1B"/>
    <w:rsid w:val="00DC0D74"/>
    <w:rsid w:val="00DC2965"/>
    <w:rsid w:val="00DC2C4E"/>
    <w:rsid w:val="00DC4A2D"/>
    <w:rsid w:val="00DD304E"/>
    <w:rsid w:val="00DD33CD"/>
    <w:rsid w:val="00DE7C63"/>
    <w:rsid w:val="00DF1C09"/>
    <w:rsid w:val="00E0024D"/>
    <w:rsid w:val="00E24DC3"/>
    <w:rsid w:val="00E325A9"/>
    <w:rsid w:val="00E332B2"/>
    <w:rsid w:val="00E370C1"/>
    <w:rsid w:val="00E43BFB"/>
    <w:rsid w:val="00E72216"/>
    <w:rsid w:val="00E73BA6"/>
    <w:rsid w:val="00EC09B0"/>
    <w:rsid w:val="00EC74FB"/>
    <w:rsid w:val="00ED742D"/>
    <w:rsid w:val="00EE6B5D"/>
    <w:rsid w:val="00EF3155"/>
    <w:rsid w:val="00EF458E"/>
    <w:rsid w:val="00F26C0D"/>
    <w:rsid w:val="00F30325"/>
    <w:rsid w:val="00F6149C"/>
    <w:rsid w:val="00F62631"/>
    <w:rsid w:val="00F71857"/>
    <w:rsid w:val="00F76CC7"/>
    <w:rsid w:val="00F81FE9"/>
    <w:rsid w:val="00FB0A07"/>
    <w:rsid w:val="00FB3656"/>
    <w:rsid w:val="00FB53CA"/>
    <w:rsid w:val="00FC4A10"/>
    <w:rsid w:val="00FC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677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C24"/>
    <w:rPr>
      <w:rFonts w:ascii="Arial" w:eastAsiaTheme="minorHAnsi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B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C24"/>
    <w:rPr>
      <w:rFonts w:ascii="Arial" w:eastAsiaTheme="minorHAnsi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B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7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9C82DC-BBF5-5641-9147-2E09F5480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1267</Words>
  <Characters>7227</Characters>
  <Application>Microsoft Macintosh Word</Application>
  <DocSecurity>0</DocSecurity>
  <Lines>60</Lines>
  <Paragraphs>16</Paragraphs>
  <ScaleCrop>false</ScaleCrop>
  <Company/>
  <LinksUpToDate>false</LinksUpToDate>
  <CharactersWithSpaces>8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</dc:creator>
  <cp:keywords/>
  <dc:description/>
  <cp:lastModifiedBy>Michael White</cp:lastModifiedBy>
  <cp:revision>35</cp:revision>
  <cp:lastPrinted>2016-11-16T10:41:00Z</cp:lastPrinted>
  <dcterms:created xsi:type="dcterms:W3CDTF">2016-11-15T20:07:00Z</dcterms:created>
  <dcterms:modified xsi:type="dcterms:W3CDTF">2016-11-16T12:10:00Z</dcterms:modified>
</cp:coreProperties>
</file>